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4F833" w14:textId="2BBE3AD6" w:rsidR="00CF5E9D" w:rsidRDefault="00CF5E9D" w:rsidP="00B62857">
      <w:pPr>
        <w:spacing w:after="120" w:line="360" w:lineRule="auto"/>
        <w:rPr>
          <w:rFonts w:ascii="Karla" w:hAnsi="Karla"/>
          <w:b/>
          <w:lang w:val="en-US"/>
        </w:rPr>
      </w:pPr>
      <w:bookmarkStart w:id="0" w:name="_Hlk158366095"/>
      <w:r>
        <w:rPr>
          <w:rFonts w:ascii="Karla" w:hAnsi="Karla"/>
          <w:b/>
          <w:lang w:val="en-US"/>
        </w:rPr>
        <w:t>Supplemental Material</w:t>
      </w:r>
    </w:p>
    <w:p w14:paraId="6AE6B0AB" w14:textId="77777777" w:rsidR="00284B4E" w:rsidRDefault="00284B4E" w:rsidP="00284B4E">
      <w:pPr>
        <w:spacing w:after="0" w:line="480" w:lineRule="auto"/>
        <w:rPr>
          <w:rFonts w:ascii="Karla" w:hAnsi="Karla"/>
          <w:b/>
          <w:lang w:val="en-US"/>
        </w:rPr>
      </w:pPr>
      <w:r w:rsidRPr="00CC7DDE">
        <w:rPr>
          <w:rFonts w:ascii="Karla" w:hAnsi="Karla"/>
          <w:b/>
          <w:lang w:val="en-US"/>
        </w:rPr>
        <w:t>Two-year follow-up of patients with atrial fibrillation receiving edoxaban in routine clinical practice: Results from the Global ETNA-AF program</w:t>
      </w:r>
    </w:p>
    <w:p w14:paraId="2F148D2E" w14:textId="77777777" w:rsidR="00284B4E" w:rsidRPr="000A1942" w:rsidRDefault="00284B4E" w:rsidP="00284B4E">
      <w:pPr>
        <w:spacing w:after="0" w:line="480" w:lineRule="auto"/>
        <w:rPr>
          <w:rFonts w:ascii="Karla" w:hAnsi="Karla"/>
          <w:bCs/>
          <w:lang w:val="en-US"/>
        </w:rPr>
      </w:pPr>
      <w:r>
        <w:rPr>
          <w:rFonts w:ascii="Karla" w:hAnsi="Karla"/>
          <w:b/>
          <w:lang w:val="en-US"/>
        </w:rPr>
        <w:t xml:space="preserve">Short title: </w:t>
      </w:r>
      <w:r w:rsidRPr="009A549B">
        <w:rPr>
          <w:rFonts w:ascii="Karla" w:hAnsi="Karla"/>
          <w:lang w:val="en-US"/>
        </w:rPr>
        <w:t>ETNA-AF 2-year follow-up</w:t>
      </w:r>
    </w:p>
    <w:p w14:paraId="4278D755" w14:textId="77777777" w:rsidR="00284B4E" w:rsidRPr="00CC7DDE" w:rsidRDefault="00284B4E" w:rsidP="00284B4E">
      <w:pPr>
        <w:spacing w:after="0" w:line="480" w:lineRule="auto"/>
        <w:rPr>
          <w:rFonts w:ascii="Karla" w:hAnsi="Karla"/>
          <w:iCs/>
          <w:vertAlign w:val="superscript"/>
          <w:lang w:val="en-US"/>
        </w:rPr>
      </w:pPr>
      <w:r w:rsidRPr="00CC7DDE">
        <w:rPr>
          <w:rFonts w:ascii="Karla" w:hAnsi="Karla"/>
          <w:iCs/>
          <w:lang w:val="en-US"/>
        </w:rPr>
        <w:t>Raffaele De Caterina</w:t>
      </w:r>
      <w:r>
        <w:rPr>
          <w:rFonts w:ascii="Karla" w:hAnsi="Karla"/>
          <w:iCs/>
          <w:lang w:val="en-US"/>
        </w:rPr>
        <w:t>, MD, PhD</w:t>
      </w:r>
      <w:r w:rsidRPr="00CC7DDE">
        <w:rPr>
          <w:rFonts w:ascii="Karla" w:hAnsi="Karla"/>
          <w:iCs/>
          <w:vertAlign w:val="superscript"/>
          <w:lang w:val="en-US"/>
        </w:rPr>
        <w:t>1, 2,15</w:t>
      </w:r>
      <w:r>
        <w:rPr>
          <w:rFonts w:ascii="Karla" w:hAnsi="Karla"/>
          <w:iCs/>
          <w:lang w:val="en-US"/>
        </w:rPr>
        <w:t>;</w:t>
      </w:r>
      <w:r w:rsidRPr="00CC7DDE">
        <w:rPr>
          <w:rFonts w:ascii="Karla" w:hAnsi="Karla"/>
          <w:iCs/>
          <w:lang w:val="en-US"/>
        </w:rPr>
        <w:t xml:space="preserve"> Martin Unverdorben</w:t>
      </w:r>
      <w:r>
        <w:rPr>
          <w:rFonts w:ascii="Karla" w:hAnsi="Karla"/>
          <w:iCs/>
          <w:lang w:val="en-US"/>
        </w:rPr>
        <w:t>, MD, PhD</w:t>
      </w:r>
      <w:r w:rsidRPr="00CC7DDE">
        <w:rPr>
          <w:rFonts w:ascii="Karla" w:hAnsi="Karla"/>
          <w:iCs/>
          <w:vertAlign w:val="superscript"/>
          <w:lang w:val="en-US"/>
        </w:rPr>
        <w:t>3,15</w:t>
      </w:r>
      <w:r>
        <w:rPr>
          <w:rFonts w:ascii="Karla" w:hAnsi="Karla"/>
          <w:iCs/>
          <w:lang w:val="en-US"/>
        </w:rPr>
        <w:t>;</w:t>
      </w:r>
      <w:r w:rsidRPr="00CC7DDE">
        <w:rPr>
          <w:rFonts w:ascii="Karla" w:hAnsi="Karla"/>
          <w:iCs/>
          <w:lang w:val="en-US"/>
        </w:rPr>
        <w:t xml:space="preserve"> Cathy Chen</w:t>
      </w:r>
      <w:r>
        <w:rPr>
          <w:rFonts w:ascii="Karla" w:hAnsi="Karla"/>
          <w:iCs/>
          <w:lang w:val="en-US"/>
        </w:rPr>
        <w:t>, MD</w:t>
      </w:r>
      <w:r w:rsidRPr="00CC7DDE">
        <w:rPr>
          <w:rFonts w:ascii="Karla" w:hAnsi="Karla"/>
          <w:iCs/>
          <w:vertAlign w:val="superscript"/>
          <w:lang w:val="en-US"/>
        </w:rPr>
        <w:t>3,15</w:t>
      </w:r>
      <w:r>
        <w:rPr>
          <w:rFonts w:ascii="Karla" w:hAnsi="Karla"/>
          <w:iCs/>
          <w:lang w:val="en-US"/>
        </w:rPr>
        <w:t>;</w:t>
      </w:r>
      <w:r w:rsidRPr="00CC7DDE">
        <w:rPr>
          <w:rFonts w:ascii="Karla" w:hAnsi="Karla"/>
          <w:iCs/>
          <w:lang w:val="en-US"/>
        </w:rPr>
        <w:t xml:space="preserve"> </w:t>
      </w:r>
      <w:r>
        <w:rPr>
          <w:rFonts w:ascii="Karla" w:hAnsi="Karla"/>
          <w:iCs/>
          <w:lang w:val="en-US"/>
        </w:rPr>
        <w:t>Eue-Keun Choi, MD, PhD</w:t>
      </w:r>
      <w:r w:rsidRPr="00CC7DDE">
        <w:rPr>
          <w:rFonts w:ascii="Karla" w:hAnsi="Karla"/>
          <w:iCs/>
          <w:vertAlign w:val="superscript"/>
          <w:lang w:val="en-US"/>
        </w:rPr>
        <w:t>4,15</w:t>
      </w:r>
      <w:r>
        <w:rPr>
          <w:rFonts w:ascii="Karla" w:hAnsi="Karla"/>
          <w:iCs/>
          <w:lang w:val="en-US"/>
        </w:rPr>
        <w:t>;</w:t>
      </w:r>
      <w:r w:rsidRPr="00CC7DDE">
        <w:rPr>
          <w:rFonts w:ascii="Karla" w:hAnsi="Karla"/>
          <w:iCs/>
          <w:lang w:val="en-US"/>
        </w:rPr>
        <w:t xml:space="preserve"> Yukihiro Koretsune</w:t>
      </w:r>
      <w:r>
        <w:rPr>
          <w:rFonts w:ascii="Karla" w:hAnsi="Karla"/>
          <w:iCs/>
          <w:lang w:val="en-US"/>
        </w:rPr>
        <w:t>, MD, PhD</w:t>
      </w:r>
      <w:r w:rsidRPr="00CC7DDE">
        <w:rPr>
          <w:rFonts w:ascii="Karla" w:hAnsi="Karla"/>
          <w:iCs/>
          <w:vertAlign w:val="superscript"/>
          <w:lang w:val="en-US"/>
        </w:rPr>
        <w:t>5,15</w:t>
      </w:r>
      <w:r>
        <w:rPr>
          <w:rFonts w:ascii="Karla" w:hAnsi="Karla"/>
          <w:iCs/>
          <w:lang w:val="en-US"/>
        </w:rPr>
        <w:t>;</w:t>
      </w:r>
      <w:r w:rsidRPr="00CC7DDE">
        <w:rPr>
          <w:rFonts w:ascii="Karla" w:hAnsi="Karla"/>
          <w:iCs/>
          <w:lang w:val="en-US"/>
        </w:rPr>
        <w:t xml:space="preserve"> Doralisa Morrone</w:t>
      </w:r>
      <w:r>
        <w:rPr>
          <w:rFonts w:ascii="Karla" w:hAnsi="Karla"/>
          <w:iCs/>
          <w:lang w:val="en-US"/>
        </w:rPr>
        <w:t>, MD, PhD</w:t>
      </w:r>
      <w:r w:rsidRPr="00CC7DDE">
        <w:rPr>
          <w:rFonts w:ascii="Karla" w:hAnsi="Karla"/>
          <w:iCs/>
          <w:vertAlign w:val="superscript"/>
          <w:lang w:val="en-US"/>
        </w:rPr>
        <w:t>6,15</w:t>
      </w:r>
      <w:r>
        <w:rPr>
          <w:rFonts w:ascii="Karla" w:hAnsi="Karla"/>
          <w:iCs/>
          <w:lang w:val="en-US"/>
        </w:rPr>
        <w:t>;</w:t>
      </w:r>
      <w:r w:rsidRPr="00CC7DDE">
        <w:rPr>
          <w:rFonts w:ascii="Karla" w:hAnsi="Karla"/>
          <w:iCs/>
          <w:lang w:val="en-US"/>
        </w:rPr>
        <w:t xml:space="preserve"> Ladisla</w:t>
      </w:r>
      <w:r>
        <w:rPr>
          <w:rFonts w:ascii="Karla" w:hAnsi="Karla"/>
          <w:iCs/>
          <w:lang w:val="en-US"/>
        </w:rPr>
        <w:t>v</w:t>
      </w:r>
      <w:r w:rsidRPr="00CC7DDE">
        <w:rPr>
          <w:rFonts w:ascii="Karla" w:hAnsi="Karla"/>
          <w:iCs/>
          <w:lang w:val="en-US"/>
        </w:rPr>
        <w:t xml:space="preserve"> Pecen</w:t>
      </w:r>
      <w:r>
        <w:rPr>
          <w:rFonts w:ascii="Karla" w:hAnsi="Karla"/>
          <w:iCs/>
          <w:lang w:val="en-US"/>
        </w:rPr>
        <w:t>, PhD</w:t>
      </w:r>
      <w:r w:rsidRPr="00CC7DDE">
        <w:rPr>
          <w:rFonts w:ascii="Karla" w:hAnsi="Karla"/>
          <w:iCs/>
          <w:vertAlign w:val="superscript"/>
          <w:lang w:val="en-US"/>
        </w:rPr>
        <w:t>7, 8,15</w:t>
      </w:r>
      <w:r>
        <w:rPr>
          <w:rFonts w:ascii="Karla" w:hAnsi="Karla"/>
          <w:iCs/>
          <w:lang w:val="en-US"/>
        </w:rPr>
        <w:t>;</w:t>
      </w:r>
      <w:r w:rsidRPr="00CC7DDE">
        <w:rPr>
          <w:rFonts w:ascii="Karla" w:hAnsi="Karla"/>
          <w:iCs/>
          <w:lang w:val="en-US"/>
        </w:rPr>
        <w:t xml:space="preserve"> Peter Bramlage</w:t>
      </w:r>
      <w:r>
        <w:rPr>
          <w:rFonts w:ascii="Karla" w:hAnsi="Karla"/>
          <w:iCs/>
          <w:lang w:val="en-US"/>
        </w:rPr>
        <w:t>, MD, PhD</w:t>
      </w:r>
      <w:r w:rsidRPr="00CC7DDE">
        <w:rPr>
          <w:rFonts w:ascii="Karla" w:hAnsi="Karla"/>
          <w:iCs/>
          <w:vertAlign w:val="superscript"/>
          <w:lang w:val="en-US"/>
        </w:rPr>
        <w:t>9,15</w:t>
      </w:r>
      <w:r>
        <w:rPr>
          <w:rFonts w:ascii="Karla" w:hAnsi="Karla"/>
          <w:iCs/>
          <w:lang w:val="en-US"/>
        </w:rPr>
        <w:t>;</w:t>
      </w:r>
      <w:r w:rsidRPr="00CC7DDE">
        <w:rPr>
          <w:rFonts w:ascii="Karla" w:hAnsi="Karla"/>
          <w:iCs/>
          <w:lang w:val="en-US"/>
        </w:rPr>
        <w:t xml:space="preserve"> Chun-Chieh Wang</w:t>
      </w:r>
      <w:r>
        <w:rPr>
          <w:rFonts w:ascii="Karla" w:hAnsi="Karla"/>
          <w:iCs/>
          <w:lang w:val="en-US"/>
        </w:rPr>
        <w:t>, MD</w:t>
      </w:r>
      <w:r w:rsidRPr="00CC7DDE">
        <w:rPr>
          <w:rFonts w:ascii="Karla" w:hAnsi="Karla"/>
          <w:iCs/>
          <w:vertAlign w:val="superscript"/>
          <w:lang w:val="en-US"/>
        </w:rPr>
        <w:t>10,15</w:t>
      </w:r>
      <w:r>
        <w:rPr>
          <w:rFonts w:ascii="Karla" w:hAnsi="Karla"/>
          <w:iCs/>
          <w:lang w:val="en-US"/>
        </w:rPr>
        <w:t>;</w:t>
      </w:r>
      <w:r w:rsidRPr="00CC7DDE">
        <w:rPr>
          <w:rFonts w:ascii="Karla" w:hAnsi="Karla"/>
          <w:iCs/>
          <w:lang w:val="en-US"/>
        </w:rPr>
        <w:t xml:space="preserve"> Takeshi Yamashita</w:t>
      </w:r>
      <w:r>
        <w:rPr>
          <w:rFonts w:ascii="Karla" w:hAnsi="Karla"/>
          <w:iCs/>
          <w:lang w:val="en-US"/>
        </w:rPr>
        <w:t>, MD, PhD</w:t>
      </w:r>
      <w:r w:rsidRPr="00CC7DDE">
        <w:rPr>
          <w:rFonts w:ascii="Karla" w:hAnsi="Karla"/>
          <w:iCs/>
          <w:vertAlign w:val="superscript"/>
          <w:lang w:val="en-US"/>
        </w:rPr>
        <w:t>11,15</w:t>
      </w:r>
      <w:r>
        <w:rPr>
          <w:rFonts w:ascii="Karla" w:hAnsi="Karla"/>
          <w:iCs/>
          <w:lang w:val="en-US"/>
        </w:rPr>
        <w:t>;</w:t>
      </w:r>
      <w:r w:rsidRPr="00CC7DDE">
        <w:rPr>
          <w:rFonts w:ascii="Karla" w:hAnsi="Karla"/>
          <w:iCs/>
          <w:lang w:val="en-US"/>
        </w:rPr>
        <w:t xml:space="preserve"> Paulus Kirchhof</w:t>
      </w:r>
      <w:r>
        <w:rPr>
          <w:rFonts w:ascii="Karla" w:hAnsi="Karla"/>
          <w:iCs/>
          <w:lang w:val="en-US"/>
        </w:rPr>
        <w:t>, MD, PhD</w:t>
      </w:r>
      <w:r w:rsidRPr="00CC7DDE">
        <w:rPr>
          <w:rFonts w:ascii="Karla" w:hAnsi="Karla"/>
          <w:iCs/>
          <w:vertAlign w:val="superscript"/>
          <w:lang w:val="en-US"/>
        </w:rPr>
        <w:t>12</w:t>
      </w:r>
      <w:r>
        <w:rPr>
          <w:rFonts w:ascii="Karla" w:hAnsi="Karla"/>
          <w:iCs/>
          <w:vertAlign w:val="superscript"/>
          <w:lang w:val="en-US"/>
        </w:rPr>
        <w:t>–</w:t>
      </w:r>
      <w:r w:rsidRPr="00CC7DDE">
        <w:rPr>
          <w:rFonts w:ascii="Karla" w:hAnsi="Karla"/>
          <w:iCs/>
          <w:vertAlign w:val="superscript"/>
          <w:lang w:val="en-US"/>
        </w:rPr>
        <w:t>15</w:t>
      </w:r>
    </w:p>
    <w:p w14:paraId="30E9A582" w14:textId="77777777" w:rsidR="00284B4E" w:rsidRPr="00CC7DDE" w:rsidRDefault="00284B4E" w:rsidP="00284B4E">
      <w:pPr>
        <w:spacing w:after="0" w:line="480" w:lineRule="auto"/>
        <w:rPr>
          <w:rFonts w:ascii="Karla" w:hAnsi="Karla"/>
          <w:iCs/>
          <w:lang w:val="en-US"/>
        </w:rPr>
      </w:pPr>
    </w:p>
    <w:p w14:paraId="0E7F2699" w14:textId="4CBE5E2D" w:rsidR="00284B4E" w:rsidRDefault="00284B4E" w:rsidP="00284B4E">
      <w:pPr>
        <w:spacing w:after="0" w:line="480" w:lineRule="auto"/>
        <w:rPr>
          <w:rFonts w:ascii="Karla" w:hAnsi="Karla"/>
          <w:lang w:val="en-US"/>
        </w:rPr>
      </w:pPr>
      <w:r w:rsidRPr="00CC7DDE">
        <w:rPr>
          <w:rFonts w:ascii="Karla" w:hAnsi="Karla"/>
          <w:vertAlign w:val="superscript"/>
          <w:lang w:val="en-US"/>
        </w:rPr>
        <w:t>1</w:t>
      </w:r>
      <w:r w:rsidR="00912B71">
        <w:rPr>
          <w:rFonts w:ascii="Karla" w:hAnsi="Karla"/>
          <w:lang w:val="en-US"/>
        </w:rPr>
        <w:t xml:space="preserve">Chair </w:t>
      </w:r>
      <w:r w:rsidRPr="00CC7DDE">
        <w:rPr>
          <w:rFonts w:ascii="Karla" w:hAnsi="Karla"/>
          <w:lang w:val="en-US"/>
        </w:rPr>
        <w:t xml:space="preserve">of Cardiology, </w:t>
      </w:r>
      <w:r w:rsidR="00912B71">
        <w:rPr>
          <w:rFonts w:ascii="Karla" w:hAnsi="Karla"/>
          <w:lang w:val="en-US"/>
        </w:rPr>
        <w:t xml:space="preserve">University of Pisa and Cardiology Division, </w:t>
      </w:r>
      <w:r w:rsidRPr="00CC7DDE">
        <w:rPr>
          <w:rFonts w:ascii="Karla" w:hAnsi="Karla"/>
          <w:lang w:val="en-US"/>
        </w:rPr>
        <w:t>University of Pisa, Pisa, Italy</w:t>
      </w:r>
    </w:p>
    <w:p w14:paraId="3EF8822A" w14:textId="613C1907" w:rsidR="00284B4E" w:rsidRPr="00EA107B" w:rsidRDefault="00284B4E" w:rsidP="00284B4E">
      <w:pPr>
        <w:spacing w:after="0" w:line="480" w:lineRule="auto"/>
        <w:rPr>
          <w:rFonts w:ascii="Karla" w:hAnsi="Karla"/>
          <w:lang w:val="it-IT"/>
        </w:rPr>
      </w:pPr>
      <w:r w:rsidRPr="00EA107B">
        <w:rPr>
          <w:rFonts w:ascii="Karla" w:hAnsi="Karla"/>
          <w:vertAlign w:val="superscript"/>
          <w:lang w:val="it-IT"/>
        </w:rPr>
        <w:t>2</w:t>
      </w:r>
      <w:r w:rsidRPr="00EA107B">
        <w:rPr>
          <w:rFonts w:ascii="Karla" w:hAnsi="Karla"/>
          <w:lang w:val="it-IT"/>
        </w:rPr>
        <w:t>Fondazione Villa</w:t>
      </w:r>
      <w:r w:rsidR="00912B71">
        <w:rPr>
          <w:rFonts w:ascii="Karla" w:hAnsi="Karla"/>
          <w:lang w:val="it-IT"/>
        </w:rPr>
        <w:t xml:space="preserve"> </w:t>
      </w:r>
      <w:r w:rsidRPr="00EA107B">
        <w:rPr>
          <w:rFonts w:ascii="Karla" w:hAnsi="Karla"/>
          <w:lang w:val="it-IT"/>
        </w:rPr>
        <w:t>Serena per la Ricerca, Città Sant'Angelo, Italy</w:t>
      </w:r>
    </w:p>
    <w:p w14:paraId="5EA66324" w14:textId="77777777" w:rsidR="00284B4E" w:rsidRPr="00EA107B" w:rsidRDefault="00284B4E" w:rsidP="00284B4E">
      <w:pPr>
        <w:spacing w:after="0" w:line="480" w:lineRule="auto"/>
        <w:rPr>
          <w:rFonts w:ascii="Karla" w:hAnsi="Karla"/>
          <w:lang w:val="it-IT"/>
        </w:rPr>
      </w:pPr>
      <w:r w:rsidRPr="00EA107B">
        <w:rPr>
          <w:rFonts w:ascii="Karla" w:hAnsi="Karla"/>
          <w:vertAlign w:val="superscript"/>
          <w:lang w:val="it-IT"/>
        </w:rPr>
        <w:t>3</w:t>
      </w:r>
      <w:r w:rsidRPr="00EA107B">
        <w:rPr>
          <w:rFonts w:ascii="Karla" w:hAnsi="Karla"/>
          <w:lang w:val="it-IT"/>
        </w:rPr>
        <w:t>Daiichi Sankyo, Inc., Basking Ridge, USA</w:t>
      </w:r>
    </w:p>
    <w:p w14:paraId="30364CC6" w14:textId="77777777" w:rsidR="00284B4E" w:rsidRDefault="00284B4E" w:rsidP="00284B4E">
      <w:pPr>
        <w:spacing w:after="0" w:line="480" w:lineRule="auto"/>
        <w:rPr>
          <w:rFonts w:ascii="Karla" w:hAnsi="Karla"/>
          <w:lang w:val="en-US"/>
        </w:rPr>
      </w:pPr>
      <w:r w:rsidRPr="00CC7DDE">
        <w:rPr>
          <w:rFonts w:ascii="Karla" w:hAnsi="Karla"/>
          <w:vertAlign w:val="superscript"/>
          <w:lang w:val="en-US"/>
        </w:rPr>
        <w:t>4</w:t>
      </w:r>
      <w:r w:rsidRPr="00CC7DDE">
        <w:rPr>
          <w:rFonts w:ascii="Karla" w:hAnsi="Karla"/>
          <w:lang w:val="en-US"/>
        </w:rPr>
        <w:t xml:space="preserve">Department of Internal Medicine, </w:t>
      </w:r>
      <w:r>
        <w:rPr>
          <w:rFonts w:ascii="Karla" w:hAnsi="Karla"/>
          <w:lang w:val="en-US"/>
        </w:rPr>
        <w:t>Seoul National University College of Medicine and Seoul</w:t>
      </w:r>
      <w:r w:rsidRPr="00CC7DDE">
        <w:rPr>
          <w:rFonts w:ascii="Karla" w:hAnsi="Karla"/>
          <w:lang w:val="en-US"/>
        </w:rPr>
        <w:t xml:space="preserve"> </w:t>
      </w:r>
      <w:r>
        <w:rPr>
          <w:rFonts w:ascii="Karla" w:hAnsi="Karla"/>
          <w:lang w:val="en-US"/>
        </w:rPr>
        <w:t xml:space="preserve">National </w:t>
      </w:r>
      <w:r w:rsidRPr="00CC7DDE">
        <w:rPr>
          <w:rFonts w:ascii="Karla" w:hAnsi="Karla"/>
          <w:lang w:val="en-US"/>
        </w:rPr>
        <w:t xml:space="preserve">University </w:t>
      </w:r>
      <w:r>
        <w:rPr>
          <w:rFonts w:ascii="Karla" w:hAnsi="Karla"/>
          <w:lang w:val="en-US"/>
        </w:rPr>
        <w:t>Hospital</w:t>
      </w:r>
      <w:r w:rsidRPr="00CC7DDE">
        <w:rPr>
          <w:rFonts w:ascii="Karla" w:hAnsi="Karla"/>
          <w:lang w:val="en-US"/>
        </w:rPr>
        <w:t xml:space="preserve">, Seoul, </w:t>
      </w:r>
      <w:r>
        <w:rPr>
          <w:rFonts w:ascii="Karla" w:hAnsi="Karla"/>
          <w:lang w:val="en-US"/>
        </w:rPr>
        <w:t xml:space="preserve">Republic of </w:t>
      </w:r>
      <w:r w:rsidRPr="00CC7DDE">
        <w:rPr>
          <w:rFonts w:ascii="Karla" w:hAnsi="Karla"/>
          <w:lang w:val="en-US"/>
        </w:rPr>
        <w:t>Korea</w:t>
      </w:r>
    </w:p>
    <w:p w14:paraId="2E2C029A" w14:textId="77777777" w:rsidR="00284B4E" w:rsidRDefault="00284B4E" w:rsidP="00284B4E">
      <w:pPr>
        <w:spacing w:after="0" w:line="480" w:lineRule="auto"/>
        <w:rPr>
          <w:rFonts w:ascii="Karla" w:hAnsi="Karla"/>
          <w:lang w:val="en-US"/>
        </w:rPr>
      </w:pPr>
      <w:r w:rsidRPr="00CC7DDE">
        <w:rPr>
          <w:rFonts w:ascii="Karla" w:hAnsi="Karla"/>
          <w:vertAlign w:val="superscript"/>
          <w:lang w:val="en-US"/>
        </w:rPr>
        <w:t>5</w:t>
      </w:r>
      <w:r w:rsidRPr="00CC7DDE">
        <w:rPr>
          <w:rFonts w:ascii="Karla" w:hAnsi="Karla"/>
          <w:lang w:val="en-US"/>
        </w:rPr>
        <w:t>National Hospital Organization Osaka National Hospital, Osaka, Japan</w:t>
      </w:r>
    </w:p>
    <w:p w14:paraId="696C8A09" w14:textId="77777777" w:rsidR="00284B4E" w:rsidRDefault="00284B4E" w:rsidP="00284B4E">
      <w:pPr>
        <w:spacing w:after="0" w:line="480" w:lineRule="auto"/>
        <w:rPr>
          <w:rFonts w:ascii="Karla" w:hAnsi="Karla"/>
          <w:lang w:val="en-US"/>
        </w:rPr>
      </w:pPr>
      <w:r w:rsidRPr="00CC7DDE">
        <w:rPr>
          <w:rFonts w:ascii="Karla" w:hAnsi="Karla"/>
          <w:vertAlign w:val="superscript"/>
          <w:lang w:val="en-US"/>
        </w:rPr>
        <w:t>6</w:t>
      </w:r>
      <w:r w:rsidRPr="00CC7DDE">
        <w:rPr>
          <w:rFonts w:ascii="Karla" w:hAnsi="Karla"/>
          <w:lang w:val="en-US"/>
        </w:rPr>
        <w:t>Division of Cardiology, Department of Surgical, Medical and Molecular Pathology and Critical Care Medicine, University of Pisa, Pisa, Italy</w:t>
      </w:r>
    </w:p>
    <w:p w14:paraId="03F86F0A" w14:textId="77777777" w:rsidR="00284B4E" w:rsidRDefault="00284B4E" w:rsidP="00284B4E">
      <w:pPr>
        <w:spacing w:after="0" w:line="480" w:lineRule="auto"/>
        <w:rPr>
          <w:rFonts w:ascii="Karla" w:hAnsi="Karla"/>
          <w:lang w:val="en-US"/>
        </w:rPr>
      </w:pPr>
      <w:r w:rsidRPr="00CC7DDE">
        <w:rPr>
          <w:rFonts w:ascii="Karla" w:hAnsi="Karla"/>
          <w:vertAlign w:val="superscript"/>
          <w:lang w:val="en-US"/>
        </w:rPr>
        <w:t>7</w:t>
      </w:r>
      <w:r w:rsidRPr="00CC7DDE">
        <w:rPr>
          <w:rFonts w:ascii="Karla" w:hAnsi="Karla"/>
          <w:lang w:val="en-US"/>
        </w:rPr>
        <w:t>Institute of Computer Science of the Czech Academy of Sciences, Prague, Czech Republic</w:t>
      </w:r>
    </w:p>
    <w:p w14:paraId="6CC87818" w14:textId="77777777" w:rsidR="00284B4E" w:rsidRDefault="00284B4E" w:rsidP="00284B4E">
      <w:pPr>
        <w:spacing w:after="0" w:line="480" w:lineRule="auto"/>
        <w:rPr>
          <w:rFonts w:ascii="Karla" w:hAnsi="Karla"/>
          <w:lang w:val="en-US"/>
        </w:rPr>
      </w:pPr>
      <w:r w:rsidRPr="00CC7DDE">
        <w:rPr>
          <w:rFonts w:ascii="Karla" w:hAnsi="Karla"/>
          <w:vertAlign w:val="superscript"/>
          <w:lang w:val="en-US"/>
        </w:rPr>
        <w:t>8</w:t>
      </w:r>
      <w:r w:rsidRPr="00CC7DDE">
        <w:rPr>
          <w:rFonts w:ascii="Karla" w:hAnsi="Karla"/>
          <w:lang w:val="en-US"/>
        </w:rPr>
        <w:t>Medical Faculty, Charles University, Pilsen, Czech Republic</w:t>
      </w:r>
    </w:p>
    <w:p w14:paraId="61B42A07" w14:textId="77777777" w:rsidR="00284B4E" w:rsidRDefault="00284B4E" w:rsidP="00284B4E">
      <w:pPr>
        <w:spacing w:after="0" w:line="480" w:lineRule="auto"/>
        <w:rPr>
          <w:rFonts w:ascii="Karla" w:hAnsi="Karla"/>
          <w:lang w:val="en-US"/>
        </w:rPr>
      </w:pPr>
      <w:r w:rsidRPr="00CC7DDE">
        <w:rPr>
          <w:rFonts w:ascii="Karla" w:hAnsi="Karla"/>
          <w:vertAlign w:val="superscript"/>
          <w:lang w:val="en-US"/>
        </w:rPr>
        <w:t>9</w:t>
      </w:r>
      <w:r w:rsidRPr="00CC7DDE">
        <w:rPr>
          <w:rFonts w:ascii="Karla" w:hAnsi="Karla"/>
          <w:lang w:val="en-US"/>
        </w:rPr>
        <w:t>Institute for Pharmacology and Preventive Medicine, Cloppenburg, Germany</w:t>
      </w:r>
    </w:p>
    <w:p w14:paraId="57BD2B61" w14:textId="77777777" w:rsidR="00284B4E" w:rsidRDefault="00284B4E" w:rsidP="00284B4E">
      <w:pPr>
        <w:spacing w:after="0" w:line="480" w:lineRule="auto"/>
        <w:rPr>
          <w:rFonts w:ascii="Karla" w:hAnsi="Karla"/>
          <w:lang w:val="en-US"/>
        </w:rPr>
      </w:pPr>
      <w:r w:rsidRPr="00CC7DDE">
        <w:rPr>
          <w:rFonts w:ascii="Karla" w:hAnsi="Karla"/>
          <w:vertAlign w:val="superscript"/>
          <w:lang w:val="en-US"/>
        </w:rPr>
        <w:t>10</w:t>
      </w:r>
      <w:r w:rsidRPr="00CC7DDE">
        <w:rPr>
          <w:rFonts w:ascii="Karla" w:hAnsi="Karla"/>
          <w:lang w:val="en-US"/>
        </w:rPr>
        <w:t>Department of Cardiology, Chang Gung Memorial Hospital, Chang Gung University, Taoyuan, Taiwan</w:t>
      </w:r>
    </w:p>
    <w:p w14:paraId="0F36041B" w14:textId="77777777" w:rsidR="00284B4E" w:rsidRDefault="00284B4E" w:rsidP="00284B4E">
      <w:pPr>
        <w:spacing w:after="0" w:line="480" w:lineRule="auto"/>
        <w:rPr>
          <w:rFonts w:ascii="Karla" w:hAnsi="Karla"/>
          <w:lang w:val="en-US"/>
        </w:rPr>
      </w:pPr>
      <w:r w:rsidRPr="00CC7DDE">
        <w:rPr>
          <w:rFonts w:ascii="Karla" w:hAnsi="Karla"/>
          <w:vertAlign w:val="superscript"/>
          <w:lang w:val="en-US"/>
        </w:rPr>
        <w:t>11</w:t>
      </w:r>
      <w:r w:rsidRPr="00CC7DDE">
        <w:rPr>
          <w:rFonts w:ascii="Karla" w:hAnsi="Karla"/>
          <w:lang w:val="en-US"/>
        </w:rPr>
        <w:t>Department of Cardiovascular Medicine, Cardiovascular Institute, Tokyo, Japan</w:t>
      </w:r>
    </w:p>
    <w:p w14:paraId="26482773" w14:textId="77777777" w:rsidR="00284B4E" w:rsidRDefault="00284B4E" w:rsidP="00284B4E">
      <w:pPr>
        <w:spacing w:after="0" w:line="480" w:lineRule="auto"/>
        <w:rPr>
          <w:rFonts w:ascii="Karla" w:hAnsi="Karla"/>
          <w:lang w:val="en-US"/>
        </w:rPr>
      </w:pPr>
      <w:r w:rsidRPr="00CC7DDE">
        <w:rPr>
          <w:rFonts w:ascii="Karla" w:hAnsi="Karla"/>
          <w:vertAlign w:val="superscript"/>
          <w:lang w:val="en-US"/>
        </w:rPr>
        <w:t>12</w:t>
      </w:r>
      <w:r w:rsidRPr="00CC7DDE">
        <w:rPr>
          <w:rFonts w:ascii="Karla" w:hAnsi="Karla"/>
          <w:lang w:val="en-US"/>
        </w:rPr>
        <w:t>Center for Cardiovascular Research, University of Birmingham and SWBH and UHB NHS Trusts, Birmingham, UK</w:t>
      </w:r>
    </w:p>
    <w:p w14:paraId="391E1DA0" w14:textId="77777777" w:rsidR="00284B4E" w:rsidRDefault="00284B4E" w:rsidP="00284B4E">
      <w:pPr>
        <w:spacing w:after="0" w:line="480" w:lineRule="auto"/>
        <w:rPr>
          <w:rFonts w:ascii="Karla" w:hAnsi="Karla"/>
          <w:lang w:val="en-US"/>
        </w:rPr>
      </w:pPr>
      <w:r w:rsidRPr="00CC7DDE">
        <w:rPr>
          <w:rFonts w:ascii="Karla" w:hAnsi="Karla"/>
          <w:vertAlign w:val="superscript"/>
          <w:lang w:val="en-US"/>
        </w:rPr>
        <w:t>13</w:t>
      </w:r>
      <w:r w:rsidRPr="00CC7DDE">
        <w:rPr>
          <w:rFonts w:ascii="Karla" w:hAnsi="Karla"/>
          <w:lang w:val="en-US"/>
        </w:rPr>
        <w:t>Department of Cardiology, University Heart and Vascular Center Hamburg, Hamburg, Germany</w:t>
      </w:r>
    </w:p>
    <w:p w14:paraId="53635B77" w14:textId="77777777" w:rsidR="00284B4E" w:rsidRDefault="00284B4E" w:rsidP="00284B4E">
      <w:pPr>
        <w:spacing w:after="0" w:line="480" w:lineRule="auto"/>
        <w:rPr>
          <w:rFonts w:ascii="Karla" w:hAnsi="Karla"/>
          <w:lang w:val="en-US"/>
        </w:rPr>
      </w:pPr>
      <w:r w:rsidRPr="00CC7DDE">
        <w:rPr>
          <w:rFonts w:ascii="Karla" w:hAnsi="Karla"/>
          <w:vertAlign w:val="superscript"/>
          <w:lang w:val="en-US"/>
        </w:rPr>
        <w:lastRenderedPageBreak/>
        <w:t>14</w:t>
      </w:r>
      <w:r w:rsidRPr="00CC7DDE">
        <w:rPr>
          <w:rFonts w:ascii="Karla" w:hAnsi="Karla"/>
          <w:lang w:val="en-US"/>
        </w:rPr>
        <w:t>German Center for Cardiovascular Research (DZHK) Partner Site Hamburg/Kiel/Lübeck, Lübeck, Germany</w:t>
      </w:r>
    </w:p>
    <w:p w14:paraId="25B8C3FE" w14:textId="77777777" w:rsidR="00284B4E" w:rsidRPr="00CC7DDE" w:rsidRDefault="00284B4E" w:rsidP="00284B4E">
      <w:pPr>
        <w:spacing w:after="0" w:line="480" w:lineRule="auto"/>
        <w:rPr>
          <w:rFonts w:ascii="Karla" w:hAnsi="Karla"/>
          <w:lang w:val="en-US"/>
        </w:rPr>
      </w:pPr>
      <w:r w:rsidRPr="00BA6BD3">
        <w:rPr>
          <w:rFonts w:ascii="Karla" w:hAnsi="Karla"/>
          <w:vertAlign w:val="superscript"/>
          <w:lang w:val="en-US"/>
        </w:rPr>
        <w:t>15</w:t>
      </w:r>
      <w:r w:rsidRPr="00CC7DDE">
        <w:rPr>
          <w:rFonts w:ascii="Karla" w:hAnsi="Karla"/>
          <w:lang w:val="en-US"/>
        </w:rPr>
        <w:t>This author takes responsibility for all aspects of the reliability and freedom from bias of the data presented and their discussed interpretation</w:t>
      </w:r>
    </w:p>
    <w:p w14:paraId="3C439FFF" w14:textId="77777777" w:rsidR="00284B4E" w:rsidRPr="00CC7DDE" w:rsidRDefault="00284B4E" w:rsidP="00284B4E">
      <w:pPr>
        <w:spacing w:after="0" w:line="480" w:lineRule="auto"/>
        <w:rPr>
          <w:rFonts w:ascii="Karla" w:hAnsi="Karla"/>
          <w:lang w:val="en-US"/>
        </w:rPr>
      </w:pPr>
    </w:p>
    <w:p w14:paraId="095DC05F" w14:textId="77777777" w:rsidR="00284B4E" w:rsidRPr="00CC7DDE" w:rsidRDefault="00284B4E" w:rsidP="00284B4E">
      <w:pPr>
        <w:spacing w:after="0" w:line="480" w:lineRule="auto"/>
        <w:rPr>
          <w:rFonts w:ascii="Karla" w:hAnsi="Karla"/>
          <w:b/>
          <w:lang w:val="en-US"/>
        </w:rPr>
      </w:pPr>
      <w:r w:rsidRPr="00CC7DDE">
        <w:rPr>
          <w:rFonts w:ascii="Karla" w:hAnsi="Karla"/>
          <w:b/>
          <w:lang w:val="en-US"/>
        </w:rPr>
        <w:t>Correspondence</w:t>
      </w:r>
    </w:p>
    <w:p w14:paraId="6CA9C1F8" w14:textId="77777777" w:rsidR="00284B4E" w:rsidRPr="00CC7DDE" w:rsidRDefault="00284B4E" w:rsidP="00284B4E">
      <w:pPr>
        <w:spacing w:after="0" w:line="480" w:lineRule="auto"/>
        <w:rPr>
          <w:rFonts w:ascii="Karla" w:hAnsi="Karla"/>
          <w:lang w:val="en-US"/>
        </w:rPr>
      </w:pPr>
      <w:r w:rsidRPr="00CC7DDE">
        <w:rPr>
          <w:rFonts w:ascii="Karla" w:hAnsi="Karla"/>
          <w:lang w:val="en-US"/>
        </w:rPr>
        <w:t>Professor Raffaele De Caterina</w:t>
      </w:r>
    </w:p>
    <w:p w14:paraId="47832F8B" w14:textId="77777777" w:rsidR="00284B4E" w:rsidRPr="00CC7DDE" w:rsidRDefault="00284B4E" w:rsidP="00284B4E">
      <w:pPr>
        <w:spacing w:after="0" w:line="480" w:lineRule="auto"/>
        <w:rPr>
          <w:rFonts w:ascii="Karla" w:hAnsi="Karla"/>
          <w:lang w:val="en-US"/>
        </w:rPr>
      </w:pPr>
      <w:r w:rsidRPr="00CC7DDE">
        <w:rPr>
          <w:rFonts w:ascii="Karla" w:hAnsi="Karla"/>
          <w:lang w:val="en-US"/>
        </w:rPr>
        <w:t>Department of Cardiology, University of Pisa, Pisa University Hospital</w:t>
      </w:r>
    </w:p>
    <w:p w14:paraId="0EC3C96E" w14:textId="77777777" w:rsidR="00284B4E" w:rsidRPr="00EA107B" w:rsidRDefault="00284B4E" w:rsidP="00284B4E">
      <w:pPr>
        <w:spacing w:after="0" w:line="480" w:lineRule="auto"/>
        <w:rPr>
          <w:rFonts w:ascii="Karla" w:hAnsi="Karla"/>
          <w:lang w:val="en-US"/>
        </w:rPr>
      </w:pPr>
      <w:r w:rsidRPr="00EA107B">
        <w:rPr>
          <w:rFonts w:ascii="Karla" w:hAnsi="Karla"/>
          <w:lang w:val="en-US"/>
        </w:rPr>
        <w:t>Via Paradisa 2, 56125 Pisa, Italy</w:t>
      </w:r>
    </w:p>
    <w:p w14:paraId="52F5DBE9" w14:textId="26B68D2B" w:rsidR="00284B4E" w:rsidRPr="00284B4E" w:rsidRDefault="00284B4E" w:rsidP="00284B4E">
      <w:pPr>
        <w:spacing w:after="0" w:line="480" w:lineRule="auto"/>
        <w:rPr>
          <w:rFonts w:ascii="Karla" w:hAnsi="Karla"/>
          <w:lang w:val="en-US"/>
        </w:rPr>
      </w:pPr>
      <w:r w:rsidRPr="00EA107B">
        <w:rPr>
          <w:rFonts w:ascii="Karla" w:hAnsi="Karla"/>
          <w:lang w:val="en-US"/>
        </w:rPr>
        <w:t xml:space="preserve">Email: </w:t>
      </w:r>
      <w:hyperlink r:id="rId11" w:history="1">
        <w:r w:rsidR="00335F08" w:rsidRPr="00663544">
          <w:rPr>
            <w:rStyle w:val="Hyperlink"/>
            <w:rFonts w:ascii="Karla" w:hAnsi="Karla"/>
            <w:lang w:val="en-US"/>
          </w:rPr>
          <w:t>raffaele.decaterina@unipi.it</w:t>
        </w:r>
      </w:hyperlink>
    </w:p>
    <w:p w14:paraId="6BC07558" w14:textId="714638FC" w:rsidR="00912B71" w:rsidRPr="00912B71" w:rsidRDefault="00912B71" w:rsidP="00912B71">
      <w:pPr>
        <w:spacing w:after="120" w:line="360" w:lineRule="auto"/>
        <w:rPr>
          <w:rFonts w:ascii="Karla" w:hAnsi="Karla"/>
          <w:b/>
          <w:lang w:val="en-US"/>
        </w:rPr>
      </w:pPr>
      <w:r w:rsidRPr="00912B71">
        <w:rPr>
          <w:rFonts w:ascii="Karla" w:hAnsi="Karla"/>
          <w:b/>
          <w:noProof/>
          <w:lang w:val="en-US"/>
        </w:rPr>
        <w:lastRenderedPageBreak/>
        <w:drawing>
          <wp:inline distT="0" distB="0" distL="0" distR="0" wp14:anchorId="425C589E" wp14:editId="68AAB103">
            <wp:extent cx="5768340" cy="8512810"/>
            <wp:effectExtent l="0" t="0" r="3810" b="2540"/>
            <wp:docPr id="211704027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340" cy="8512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D4BB25" w14:textId="224F5897" w:rsidR="007C4B03" w:rsidRPr="007C4B03" w:rsidRDefault="007C4B03" w:rsidP="007C4B03">
      <w:pPr>
        <w:spacing w:after="120" w:line="360" w:lineRule="auto"/>
        <w:rPr>
          <w:rFonts w:ascii="Karla" w:hAnsi="Karla"/>
          <w:b/>
          <w:lang w:val="en-US"/>
        </w:rPr>
      </w:pPr>
    </w:p>
    <w:p w14:paraId="39558C1E" w14:textId="7AC737E2" w:rsidR="003E588A" w:rsidRDefault="003E588A" w:rsidP="00B62857">
      <w:pPr>
        <w:spacing w:after="120" w:line="360" w:lineRule="auto"/>
        <w:rPr>
          <w:rFonts w:ascii="Karla" w:hAnsi="Karla"/>
          <w:b/>
          <w:lang w:val="en-US"/>
        </w:rPr>
      </w:pPr>
    </w:p>
    <w:p w14:paraId="2666E100" w14:textId="6053AD86" w:rsidR="003E588A" w:rsidRPr="008E621F" w:rsidRDefault="003E588A" w:rsidP="003E588A">
      <w:pPr>
        <w:spacing w:after="0" w:line="480" w:lineRule="auto"/>
        <w:rPr>
          <w:rFonts w:ascii="Karla" w:hAnsi="Karla"/>
          <w:lang w:val="en-US"/>
        </w:rPr>
      </w:pPr>
      <w:r w:rsidRPr="008E621F">
        <w:rPr>
          <w:rFonts w:ascii="Karla" w:hAnsi="Karla"/>
          <w:b/>
          <w:bCs/>
          <w:lang w:val="en-US"/>
        </w:rPr>
        <w:t xml:space="preserve">SUPPLEMENTAL FIGURE </w:t>
      </w:r>
      <w:r>
        <w:rPr>
          <w:rFonts w:ascii="Karla" w:hAnsi="Karla"/>
          <w:b/>
          <w:bCs/>
          <w:lang w:val="en-US"/>
        </w:rPr>
        <w:t>1</w:t>
      </w:r>
      <w:r w:rsidRPr="008E621F">
        <w:rPr>
          <w:rFonts w:ascii="Karla" w:hAnsi="Karla"/>
          <w:lang w:val="en-US"/>
        </w:rPr>
        <w:t xml:space="preserve"> Cumulative incidence function curves for months 12 to 24 by region of A) all-cause mortality, B) CV mortality, C) any stroke, D) ischemic stroke, E) major bleeding, F) major GI bleeding, G) intracranial hemorrhage, and H) hemorrhagic stroke.</w:t>
      </w:r>
    </w:p>
    <w:p w14:paraId="4BE8A73D" w14:textId="3BF3603C" w:rsidR="003E588A" w:rsidRDefault="007F60D4" w:rsidP="00BD1132">
      <w:pPr>
        <w:spacing w:after="0" w:line="480" w:lineRule="auto"/>
        <w:rPr>
          <w:rFonts w:ascii="Karla" w:hAnsi="Karla"/>
          <w:b/>
          <w:lang w:val="en-US"/>
        </w:rPr>
      </w:pPr>
      <w:r w:rsidRPr="00225ACA">
        <w:rPr>
          <w:rFonts w:ascii="Karla" w:hAnsi="Karla"/>
          <w:vertAlign w:val="superscript"/>
          <w:lang w:val="en-US"/>
        </w:rPr>
        <w:t>a</w:t>
      </w:r>
      <w:r w:rsidRPr="007F60D4">
        <w:rPr>
          <w:rFonts w:ascii="Karla" w:hAnsi="Karla"/>
          <w:lang w:val="en-US"/>
        </w:rPr>
        <w:t xml:space="preserve">CV </w:t>
      </w:r>
      <w:r w:rsidR="00F72CF0">
        <w:rPr>
          <w:rFonts w:ascii="Karla" w:hAnsi="Karla"/>
          <w:lang w:val="en-US"/>
        </w:rPr>
        <w:t>m</w:t>
      </w:r>
      <w:r w:rsidRPr="007F60D4">
        <w:rPr>
          <w:rFonts w:ascii="Karla" w:hAnsi="Karla"/>
          <w:lang w:val="en-US"/>
        </w:rPr>
        <w:t>ortality is defined as death</w:t>
      </w:r>
      <w:r w:rsidR="00F72CF0">
        <w:rPr>
          <w:rFonts w:ascii="Karla" w:hAnsi="Karla"/>
          <w:lang w:val="en-US"/>
        </w:rPr>
        <w:t>s</w:t>
      </w:r>
      <w:r w:rsidRPr="007F60D4">
        <w:rPr>
          <w:rFonts w:ascii="Karla" w:hAnsi="Karla"/>
          <w:lang w:val="en-US"/>
        </w:rPr>
        <w:t xml:space="preserve"> due to CV-related reasons plus deaths where there was a bleeding event with fatal outcome or where a</w:t>
      </w:r>
      <w:r w:rsidR="005254DE">
        <w:rPr>
          <w:rFonts w:ascii="Karla" w:hAnsi="Karla"/>
          <w:lang w:val="en-US"/>
        </w:rPr>
        <w:t>ny</w:t>
      </w:r>
      <w:r w:rsidRPr="007F60D4">
        <w:rPr>
          <w:rFonts w:ascii="Karla" w:hAnsi="Karla"/>
          <w:lang w:val="en-US"/>
        </w:rPr>
        <w:t xml:space="preserve"> stroke, TIA, SEE, PE, MI, VTE</w:t>
      </w:r>
      <w:r w:rsidR="00335F08">
        <w:rPr>
          <w:rFonts w:ascii="Karla" w:hAnsi="Karla"/>
          <w:lang w:val="en-US"/>
        </w:rPr>
        <w:t>,</w:t>
      </w:r>
      <w:r w:rsidRPr="007F60D4">
        <w:rPr>
          <w:rFonts w:ascii="Karla" w:hAnsi="Karla"/>
          <w:lang w:val="en-US"/>
        </w:rPr>
        <w:t xml:space="preserve"> or major bleeding occurred within 30 days before death and the death reason was missing or unknown. For all regions, it is censored by 730 days, study discontinuation</w:t>
      </w:r>
      <w:r w:rsidR="00335F08">
        <w:rPr>
          <w:rFonts w:ascii="Karla" w:hAnsi="Karla"/>
          <w:lang w:val="en-US"/>
        </w:rPr>
        <w:t>,</w:t>
      </w:r>
      <w:r w:rsidRPr="007F60D4">
        <w:rPr>
          <w:rFonts w:ascii="Karla" w:hAnsi="Karla"/>
          <w:lang w:val="en-US"/>
        </w:rPr>
        <w:t xml:space="preserve"> or last follow-up</w:t>
      </w:r>
      <w:r w:rsidR="00335F08">
        <w:rPr>
          <w:rFonts w:ascii="Karla" w:hAnsi="Karla"/>
          <w:lang w:val="en-US"/>
        </w:rPr>
        <w:t>,</w:t>
      </w:r>
      <w:r w:rsidRPr="007F60D4">
        <w:rPr>
          <w:rFonts w:ascii="Karla" w:hAnsi="Karla"/>
          <w:lang w:val="en-US"/>
        </w:rPr>
        <w:t xml:space="preserve"> whichever comes first.</w:t>
      </w:r>
      <w:r>
        <w:rPr>
          <w:rFonts w:ascii="Karla" w:hAnsi="Karla"/>
          <w:lang w:val="en-US"/>
        </w:rPr>
        <w:t xml:space="preserve"> </w:t>
      </w:r>
      <w:r w:rsidR="003E588A" w:rsidRPr="008E621F">
        <w:rPr>
          <w:rFonts w:ascii="Karla" w:hAnsi="Karla"/>
          <w:lang w:val="en-US"/>
        </w:rPr>
        <w:t>CV, cardiovascular; GI, gastrointestinal; ISTH, International Society on Thrombosis and Haemostasis</w:t>
      </w:r>
      <w:r>
        <w:rPr>
          <w:rFonts w:ascii="Karla" w:hAnsi="Karla"/>
          <w:lang w:val="en-US"/>
        </w:rPr>
        <w:t>; MI, myocardial infarction; PE, pulmonary embolism; SEE, systemic embolic event; TIA, transient ischemic attack; VTE, venous thromboembolism</w:t>
      </w:r>
      <w:r w:rsidR="003E588A" w:rsidRPr="008E621F">
        <w:rPr>
          <w:rFonts w:ascii="Karla" w:hAnsi="Karla"/>
          <w:lang w:val="en-US"/>
        </w:rPr>
        <w:t>.</w:t>
      </w:r>
      <w:r w:rsidR="003E588A">
        <w:rPr>
          <w:rFonts w:ascii="Karla" w:hAnsi="Karla"/>
          <w:b/>
          <w:lang w:val="en-US"/>
        </w:rPr>
        <w:br w:type="page"/>
      </w:r>
    </w:p>
    <w:p w14:paraId="4F6C683A" w14:textId="77777777" w:rsidR="003E588A" w:rsidRDefault="003E588A" w:rsidP="00B62857">
      <w:pPr>
        <w:spacing w:after="120" w:line="360" w:lineRule="auto"/>
        <w:rPr>
          <w:rFonts w:ascii="Karla" w:hAnsi="Karla"/>
          <w:b/>
          <w:lang w:val="en-US"/>
        </w:rPr>
      </w:pPr>
    </w:p>
    <w:p w14:paraId="30028F40" w14:textId="73BA8555" w:rsidR="00CF5E9D" w:rsidRDefault="00FA5D6F" w:rsidP="00B62857">
      <w:pPr>
        <w:spacing w:after="120" w:line="360" w:lineRule="auto"/>
        <w:rPr>
          <w:rFonts w:ascii="Karla" w:hAnsi="Karla"/>
          <w:lang w:val="en-US"/>
        </w:rPr>
      </w:pPr>
      <w:r w:rsidRPr="00FA5D6F">
        <w:rPr>
          <w:rFonts w:ascii="Karla" w:hAnsi="Karla"/>
          <w:noProof/>
        </w:rPr>
        <w:drawing>
          <wp:inline distT="0" distB="0" distL="0" distR="0" wp14:anchorId="0BA836CB" wp14:editId="015420B9">
            <wp:extent cx="5768340" cy="5151755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C08FD7C4-C47D-28B9-3ABF-8784DE0E7A3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C08FD7C4-C47D-28B9-3ABF-8784DE0E7A3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8340" cy="515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3E521B" w14:textId="40BCB802" w:rsidR="00CF5E9D" w:rsidRDefault="00CF5E9D" w:rsidP="006C159C">
      <w:pPr>
        <w:spacing w:after="0" w:line="480" w:lineRule="auto"/>
        <w:rPr>
          <w:rFonts w:ascii="Karla" w:hAnsi="Karla"/>
          <w:lang w:val="en-US"/>
        </w:rPr>
      </w:pPr>
      <w:r>
        <w:rPr>
          <w:rFonts w:ascii="Karla" w:hAnsi="Karla"/>
          <w:b/>
          <w:lang w:val="en-US"/>
        </w:rPr>
        <w:t>SUPPLEMENTAL FIGURE</w:t>
      </w:r>
      <w:r w:rsidRPr="000D1941">
        <w:rPr>
          <w:rFonts w:ascii="Karla" w:hAnsi="Karla"/>
          <w:b/>
          <w:lang w:val="en-US"/>
        </w:rPr>
        <w:t xml:space="preserve"> </w:t>
      </w:r>
      <w:r w:rsidR="003E588A">
        <w:rPr>
          <w:rFonts w:ascii="Karla" w:hAnsi="Karla"/>
          <w:b/>
          <w:lang w:val="en-US"/>
        </w:rPr>
        <w:t>2</w:t>
      </w:r>
      <w:r w:rsidRPr="000D1941">
        <w:rPr>
          <w:rFonts w:ascii="Karla" w:hAnsi="Karla"/>
          <w:lang w:val="en-US"/>
        </w:rPr>
        <w:t xml:space="preserve"> </w:t>
      </w:r>
      <w:r w:rsidR="00FA5D6F">
        <w:rPr>
          <w:rFonts w:ascii="Karla" w:hAnsi="Karla"/>
          <w:lang w:val="en-US"/>
        </w:rPr>
        <w:t>E</w:t>
      </w:r>
      <w:r>
        <w:rPr>
          <w:rFonts w:ascii="Karla" w:hAnsi="Karla"/>
          <w:lang w:val="en-US"/>
        </w:rPr>
        <w:t>ffectiveness and safety a</w:t>
      </w:r>
      <w:r w:rsidRPr="000D1941">
        <w:rPr>
          <w:rFonts w:ascii="Karla" w:hAnsi="Karla"/>
          <w:lang w:val="en-US"/>
        </w:rPr>
        <w:t>nnualized clinical event rates in</w:t>
      </w:r>
      <w:r>
        <w:rPr>
          <w:rFonts w:ascii="Karla" w:hAnsi="Karla"/>
          <w:lang w:val="en-US"/>
        </w:rPr>
        <w:t xml:space="preserve"> the first year (months 1–12) and second year</w:t>
      </w:r>
      <w:r w:rsidRPr="000D1941">
        <w:rPr>
          <w:rFonts w:ascii="Karla" w:hAnsi="Karla"/>
          <w:lang w:val="en-US"/>
        </w:rPr>
        <w:t xml:space="preserve"> (</w:t>
      </w:r>
      <w:r>
        <w:rPr>
          <w:rFonts w:ascii="Karla" w:hAnsi="Karla"/>
          <w:lang w:val="en-US"/>
        </w:rPr>
        <w:t xml:space="preserve">months 13–24; </w:t>
      </w:r>
      <w:r w:rsidRPr="000D1941">
        <w:rPr>
          <w:rFonts w:ascii="Karla" w:hAnsi="Karla"/>
          <w:lang w:val="en-US"/>
        </w:rPr>
        <w:t>including repeated events</w:t>
      </w:r>
      <w:r w:rsidRPr="00776917">
        <w:rPr>
          <w:rFonts w:ascii="Karla" w:hAnsi="Karla"/>
          <w:vertAlign w:val="superscript"/>
          <w:lang w:val="en-US"/>
        </w:rPr>
        <w:t>a</w:t>
      </w:r>
      <w:r>
        <w:rPr>
          <w:rFonts w:ascii="Karla" w:hAnsi="Karla"/>
          <w:vertAlign w:val="superscript"/>
          <w:lang w:val="en-US"/>
        </w:rPr>
        <w:t>,b</w:t>
      </w:r>
      <w:r w:rsidR="00FA5D6F" w:rsidRPr="00B84A0D">
        <w:rPr>
          <w:rFonts w:ascii="Karla" w:hAnsi="Karla"/>
          <w:lang w:val="en-US"/>
        </w:rPr>
        <w:t xml:space="preserve">; </w:t>
      </w:r>
      <w:r w:rsidR="00FA5D6F" w:rsidRPr="008E621F">
        <w:rPr>
          <w:rFonts w:ascii="Karla" w:hAnsi="Karla"/>
          <w:lang w:val="en-US"/>
        </w:rPr>
        <w:t>sensitivity</w:t>
      </w:r>
      <w:r w:rsidR="00FA5D6F" w:rsidRPr="008E621F">
        <w:rPr>
          <w:rFonts w:ascii="Karla" w:hAnsi="Karla"/>
          <w:vertAlign w:val="superscript"/>
          <w:lang w:val="en-US"/>
        </w:rPr>
        <w:t xml:space="preserve"> </w:t>
      </w:r>
      <w:r w:rsidR="00FA5D6F" w:rsidRPr="008E621F">
        <w:rPr>
          <w:rFonts w:ascii="Karla" w:hAnsi="Karla"/>
          <w:lang w:val="en-US"/>
        </w:rPr>
        <w:t>analysis</w:t>
      </w:r>
      <w:r w:rsidRPr="008E621F">
        <w:rPr>
          <w:rFonts w:ascii="Karla" w:hAnsi="Karla"/>
          <w:lang w:val="en-US"/>
        </w:rPr>
        <w:t>).</w:t>
      </w:r>
      <w:r>
        <w:rPr>
          <w:rFonts w:ascii="Karla" w:hAnsi="Karla"/>
          <w:lang w:val="en-US"/>
        </w:rPr>
        <w:t xml:space="preserve"> </w:t>
      </w:r>
    </w:p>
    <w:p w14:paraId="0AE0B712" w14:textId="77777777" w:rsidR="00CF5E9D" w:rsidRDefault="00CF5E9D" w:rsidP="006C159C">
      <w:pPr>
        <w:spacing w:after="0" w:line="480" w:lineRule="auto"/>
        <w:rPr>
          <w:rFonts w:ascii="Karla" w:hAnsi="Karla"/>
          <w:lang w:val="en-US"/>
        </w:rPr>
      </w:pPr>
      <w:r w:rsidRPr="00776917">
        <w:rPr>
          <w:rFonts w:ascii="Karla" w:hAnsi="Karla"/>
          <w:vertAlign w:val="superscript"/>
          <w:lang w:val="en-US"/>
        </w:rPr>
        <w:t>a</w:t>
      </w:r>
      <w:r>
        <w:rPr>
          <w:rFonts w:ascii="Karla" w:hAnsi="Karla"/>
          <w:lang w:val="en-US"/>
        </w:rPr>
        <w:t>Excluding o</w:t>
      </w:r>
      <w:r w:rsidRPr="000D1941">
        <w:rPr>
          <w:rFonts w:ascii="Karla" w:hAnsi="Karla"/>
          <w:lang w:val="en-US"/>
        </w:rPr>
        <w:t xml:space="preserve">verall mortality and cardiovascular events as they cannot </w:t>
      </w:r>
      <w:r>
        <w:rPr>
          <w:rFonts w:ascii="Karla" w:hAnsi="Karla"/>
          <w:lang w:val="en-US"/>
        </w:rPr>
        <w:t xml:space="preserve">be </w:t>
      </w:r>
      <w:r w:rsidRPr="000D1941">
        <w:rPr>
          <w:rFonts w:ascii="Karla" w:hAnsi="Karla"/>
          <w:lang w:val="en-US"/>
        </w:rPr>
        <w:t>repeat</w:t>
      </w:r>
      <w:r>
        <w:rPr>
          <w:rFonts w:ascii="Karla" w:hAnsi="Karla"/>
          <w:lang w:val="en-US"/>
        </w:rPr>
        <w:t>ed.</w:t>
      </w:r>
    </w:p>
    <w:p w14:paraId="69DBD852" w14:textId="77777777" w:rsidR="00CF5E9D" w:rsidRDefault="00CF5E9D" w:rsidP="006C159C">
      <w:pPr>
        <w:spacing w:after="0" w:line="480" w:lineRule="auto"/>
        <w:rPr>
          <w:rFonts w:ascii="Karla" w:hAnsi="Karla"/>
          <w:lang w:val="en-US"/>
        </w:rPr>
      </w:pPr>
      <w:r w:rsidRPr="00D14F7B">
        <w:rPr>
          <w:rFonts w:ascii="Karla" w:hAnsi="Karla"/>
          <w:vertAlign w:val="superscript"/>
          <w:lang w:val="en-US"/>
        </w:rPr>
        <w:t>b</w:t>
      </w:r>
      <w:r>
        <w:rPr>
          <w:rFonts w:ascii="Karla" w:hAnsi="Karla"/>
          <w:lang w:val="en-US"/>
        </w:rPr>
        <w:t>P</w:t>
      </w:r>
      <w:r w:rsidRPr="00207A7C">
        <w:rPr>
          <w:rFonts w:ascii="Karla" w:hAnsi="Karla"/>
          <w:lang w:val="en-US"/>
        </w:rPr>
        <w:t>atients could contribute multiple events per year and contribute to both the first and second year annualized event rates with time under observation within each year used as the person-year denominator</w:t>
      </w:r>
      <w:r>
        <w:rPr>
          <w:rFonts w:ascii="Karla" w:hAnsi="Karla"/>
          <w:lang w:val="en-US"/>
        </w:rPr>
        <w:t>.</w:t>
      </w:r>
      <w:r w:rsidRPr="00207A7C">
        <w:rPr>
          <w:rStyle w:val="EndnoteReference"/>
          <w:rFonts w:ascii="Karla" w:hAnsi="Karla"/>
          <w:highlight w:val="yellow"/>
          <w:lang w:val="en-US"/>
        </w:rPr>
        <w:t xml:space="preserve"> </w:t>
      </w:r>
    </w:p>
    <w:p w14:paraId="3206B721" w14:textId="77777777" w:rsidR="00CF5E9D" w:rsidRPr="000D1941" w:rsidRDefault="00CF5E9D" w:rsidP="006C159C">
      <w:pPr>
        <w:spacing w:after="0" w:line="480" w:lineRule="auto"/>
        <w:rPr>
          <w:rFonts w:ascii="Karla" w:hAnsi="Karla"/>
          <w:lang w:val="en-US"/>
        </w:rPr>
      </w:pPr>
      <w:r>
        <w:rPr>
          <w:rFonts w:ascii="Karla" w:hAnsi="Karla"/>
          <w:lang w:val="en-US"/>
        </w:rPr>
        <w:t>Numbers above the bars represent the clinical event counts (%/year).</w:t>
      </w:r>
    </w:p>
    <w:p w14:paraId="62D12813" w14:textId="4841E7C8" w:rsidR="003E588A" w:rsidRPr="00B84A0D" w:rsidRDefault="00CF5E9D">
      <w:pPr>
        <w:spacing w:after="0" w:line="480" w:lineRule="auto"/>
        <w:rPr>
          <w:rFonts w:ascii="Karla" w:hAnsi="Karla"/>
          <w:lang w:val="en-US"/>
        </w:rPr>
      </w:pPr>
      <w:r>
        <w:rPr>
          <w:rFonts w:ascii="Karla" w:hAnsi="Karla"/>
          <w:lang w:val="en-US"/>
        </w:rPr>
        <w:t xml:space="preserve">CI, confidence interval; GI, gastrointestinal; ISTH, </w:t>
      </w:r>
      <w:r w:rsidRPr="001234A8">
        <w:rPr>
          <w:rFonts w:ascii="Karla" w:hAnsi="Karla"/>
          <w:lang w:val="en-US"/>
        </w:rPr>
        <w:t>International Society on Thrombosis and Haemostasis</w:t>
      </w:r>
      <w:r>
        <w:rPr>
          <w:rFonts w:ascii="Karla" w:hAnsi="Karla"/>
          <w:lang w:val="en-US"/>
        </w:rPr>
        <w:t>.</w:t>
      </w:r>
      <w:bookmarkEnd w:id="0"/>
    </w:p>
    <w:sectPr w:rsidR="003E588A" w:rsidRPr="00B84A0D" w:rsidSect="00F979A4">
      <w:pgSz w:w="11906" w:h="16838"/>
      <w:pgMar w:top="1411" w:right="1411" w:bottom="1138" w:left="1411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D800E8" w14:textId="77777777" w:rsidR="00AE524A" w:rsidRDefault="00AE524A" w:rsidP="00413D0D">
      <w:pPr>
        <w:spacing w:after="0" w:line="240" w:lineRule="auto"/>
      </w:pPr>
      <w:r>
        <w:separator/>
      </w:r>
    </w:p>
  </w:endnote>
  <w:endnote w:type="continuationSeparator" w:id="0">
    <w:p w14:paraId="5BB5479C" w14:textId="77777777" w:rsidR="00AE524A" w:rsidRDefault="00AE524A" w:rsidP="00413D0D">
      <w:pPr>
        <w:spacing w:after="0" w:line="240" w:lineRule="auto"/>
      </w:pPr>
      <w:r>
        <w:continuationSeparator/>
      </w:r>
    </w:p>
  </w:endnote>
  <w:endnote w:type="continuationNotice" w:id="1">
    <w:p w14:paraId="2A29274B" w14:textId="77777777" w:rsidR="00AE524A" w:rsidRDefault="00AE524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Karla">
    <w:charset w:val="00"/>
    <w:family w:val="auto"/>
    <w:pitch w:val="variable"/>
    <w:sig w:usb0="A00000EF" w:usb1="4000205B" w:usb2="00000000" w:usb3="00000000" w:csb0="0000009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4AE22B" w14:textId="77777777" w:rsidR="00AE524A" w:rsidRDefault="00AE524A" w:rsidP="00413D0D">
      <w:pPr>
        <w:spacing w:after="0" w:line="240" w:lineRule="auto"/>
      </w:pPr>
      <w:r>
        <w:separator/>
      </w:r>
    </w:p>
  </w:footnote>
  <w:footnote w:type="continuationSeparator" w:id="0">
    <w:p w14:paraId="546D70A6" w14:textId="77777777" w:rsidR="00AE524A" w:rsidRDefault="00AE524A" w:rsidP="00413D0D">
      <w:pPr>
        <w:spacing w:after="0" w:line="240" w:lineRule="auto"/>
      </w:pPr>
      <w:r>
        <w:continuationSeparator/>
      </w:r>
    </w:p>
  </w:footnote>
  <w:footnote w:type="continuationNotice" w:id="1">
    <w:p w14:paraId="395B83F5" w14:textId="77777777" w:rsidR="00AE524A" w:rsidRDefault="00AE524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A3D24"/>
    <w:multiLevelType w:val="hybridMultilevel"/>
    <w:tmpl w:val="90DCF2D0"/>
    <w:lvl w:ilvl="0" w:tplc="BBAC46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D0683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D38E1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7DE83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9504F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BC225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A76C0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C04BA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64C7D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B76553F"/>
    <w:multiLevelType w:val="hybridMultilevel"/>
    <w:tmpl w:val="2974D0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3D140B"/>
    <w:multiLevelType w:val="hybridMultilevel"/>
    <w:tmpl w:val="5D420A64"/>
    <w:lvl w:ilvl="0" w:tplc="76CE3F1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9550A0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7428ABE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34A0D9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4F1AF3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97D2FC7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90F2005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73E8E58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07AC29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" w15:restartNumberingAfterBreak="0">
    <w:nsid w:val="126F7329"/>
    <w:multiLevelType w:val="multilevel"/>
    <w:tmpl w:val="847643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41174EC"/>
    <w:multiLevelType w:val="hybridMultilevel"/>
    <w:tmpl w:val="B98E2108"/>
    <w:lvl w:ilvl="0" w:tplc="9600F3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15EB1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4E4A4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F183C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4D237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E120B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2AA80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93E44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81AB9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17154007"/>
    <w:multiLevelType w:val="hybridMultilevel"/>
    <w:tmpl w:val="03D085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2405A9"/>
    <w:multiLevelType w:val="hybridMultilevel"/>
    <w:tmpl w:val="D8167D30"/>
    <w:lvl w:ilvl="0" w:tplc="278EF2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E52137"/>
    <w:multiLevelType w:val="hybridMultilevel"/>
    <w:tmpl w:val="9D16CEB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BC337B"/>
    <w:multiLevelType w:val="hybridMultilevel"/>
    <w:tmpl w:val="2B0E473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6858F9"/>
    <w:multiLevelType w:val="hybridMultilevel"/>
    <w:tmpl w:val="49C48ECF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2AAF37DD"/>
    <w:multiLevelType w:val="hybridMultilevel"/>
    <w:tmpl w:val="AE94F3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39195A"/>
    <w:multiLevelType w:val="multilevel"/>
    <w:tmpl w:val="93E8AB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ECC7247"/>
    <w:multiLevelType w:val="hybridMultilevel"/>
    <w:tmpl w:val="4B8CB660"/>
    <w:lvl w:ilvl="0" w:tplc="D27A4794">
      <w:start w:val="1"/>
      <w:numFmt w:val="decimal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15D041B"/>
    <w:multiLevelType w:val="hybridMultilevel"/>
    <w:tmpl w:val="531CB560"/>
    <w:lvl w:ilvl="0" w:tplc="C8284C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3EE24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2AA9B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20244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052A2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3E4DD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97461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55489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740E4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36BD2C03"/>
    <w:multiLevelType w:val="hybridMultilevel"/>
    <w:tmpl w:val="6F2452F4"/>
    <w:lvl w:ilvl="0" w:tplc="C23E78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41E30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F7CC7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9ACD3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7501B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5B695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57069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EE672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5E877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3B237FA4"/>
    <w:multiLevelType w:val="hybridMultilevel"/>
    <w:tmpl w:val="0358C394"/>
    <w:lvl w:ilvl="0" w:tplc="7EC83FBC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cs="Times New Roman" w:hint="default"/>
      </w:rPr>
    </w:lvl>
    <w:lvl w:ilvl="1" w:tplc="70A6F754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cs="Times New Roman" w:hint="default"/>
      </w:rPr>
    </w:lvl>
    <w:lvl w:ilvl="2" w:tplc="198C5ADC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cs="Times New Roman" w:hint="default"/>
      </w:rPr>
    </w:lvl>
    <w:lvl w:ilvl="3" w:tplc="086A2094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cs="Times New Roman" w:hint="default"/>
      </w:rPr>
    </w:lvl>
    <w:lvl w:ilvl="4" w:tplc="46D4A912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cs="Times New Roman" w:hint="default"/>
      </w:rPr>
    </w:lvl>
    <w:lvl w:ilvl="5" w:tplc="8A7EACA8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cs="Times New Roman" w:hint="default"/>
      </w:rPr>
    </w:lvl>
    <w:lvl w:ilvl="6" w:tplc="35B0F150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cs="Times New Roman" w:hint="default"/>
      </w:rPr>
    </w:lvl>
    <w:lvl w:ilvl="7" w:tplc="2752D2C8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cs="Times New Roman" w:hint="default"/>
      </w:rPr>
    </w:lvl>
    <w:lvl w:ilvl="8" w:tplc="C92C3C52">
      <w:start w:val="1"/>
      <w:numFmt w:val="bullet"/>
      <w:lvlText w:val="•"/>
      <w:lvlJc w:val="left"/>
      <w:pPr>
        <w:tabs>
          <w:tab w:val="num" w:pos="6840"/>
        </w:tabs>
        <w:ind w:left="6840" w:hanging="360"/>
      </w:pPr>
      <w:rPr>
        <w:rFonts w:ascii="Arial" w:hAnsi="Arial" w:cs="Times New Roman" w:hint="default"/>
      </w:rPr>
    </w:lvl>
  </w:abstractNum>
  <w:abstractNum w:abstractNumId="16" w15:restartNumberingAfterBreak="0">
    <w:nsid w:val="3E475BB4"/>
    <w:multiLevelType w:val="hybridMultilevel"/>
    <w:tmpl w:val="C61A67A0"/>
    <w:lvl w:ilvl="0" w:tplc="E8FEE8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8E81A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5E230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47C8C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6BC37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7D82D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40885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ED67A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966C8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4CBE5B81"/>
    <w:multiLevelType w:val="hybridMultilevel"/>
    <w:tmpl w:val="4C22098A"/>
    <w:lvl w:ilvl="0" w:tplc="46F6A4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9A446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B6E9A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E50C8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00EEB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4A48E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6E416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39496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B8072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53B342F5"/>
    <w:multiLevelType w:val="multilevel"/>
    <w:tmpl w:val="D23CC0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8BD18A3"/>
    <w:multiLevelType w:val="hybridMultilevel"/>
    <w:tmpl w:val="C3A044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ADB5A04"/>
    <w:multiLevelType w:val="hybridMultilevel"/>
    <w:tmpl w:val="855CBF36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C1854EA"/>
    <w:multiLevelType w:val="hybridMultilevel"/>
    <w:tmpl w:val="C39814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89204E"/>
    <w:multiLevelType w:val="multilevel"/>
    <w:tmpl w:val="29BC6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4A31A82"/>
    <w:multiLevelType w:val="hybridMultilevel"/>
    <w:tmpl w:val="297E39AC"/>
    <w:lvl w:ilvl="0" w:tplc="C43CB4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48037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E463C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51A76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88C29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82694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34077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E4E07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8BE1F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6F5A2A4B"/>
    <w:multiLevelType w:val="hybridMultilevel"/>
    <w:tmpl w:val="F8E066D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4343FCA"/>
    <w:multiLevelType w:val="hybridMultilevel"/>
    <w:tmpl w:val="B36850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8E8294E"/>
    <w:multiLevelType w:val="hybridMultilevel"/>
    <w:tmpl w:val="ADC84B5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D6442D1"/>
    <w:multiLevelType w:val="hybridMultilevel"/>
    <w:tmpl w:val="013EEF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5210079">
    <w:abstractNumId w:val="15"/>
  </w:num>
  <w:num w:numId="2" w16cid:durableId="884104544">
    <w:abstractNumId w:val="1"/>
  </w:num>
  <w:num w:numId="3" w16cid:durableId="765032397">
    <w:abstractNumId w:val="22"/>
  </w:num>
  <w:num w:numId="4" w16cid:durableId="1387874124">
    <w:abstractNumId w:val="20"/>
  </w:num>
  <w:num w:numId="5" w16cid:durableId="161166859">
    <w:abstractNumId w:val="18"/>
  </w:num>
  <w:num w:numId="6" w16cid:durableId="899483850">
    <w:abstractNumId w:val="3"/>
  </w:num>
  <w:num w:numId="7" w16cid:durableId="319046287">
    <w:abstractNumId w:val="24"/>
  </w:num>
  <w:num w:numId="8" w16cid:durableId="1370496366">
    <w:abstractNumId w:val="7"/>
  </w:num>
  <w:num w:numId="9" w16cid:durableId="360519524">
    <w:abstractNumId w:val="21"/>
  </w:num>
  <w:num w:numId="10" w16cid:durableId="1004044185">
    <w:abstractNumId w:val="9"/>
  </w:num>
  <w:num w:numId="11" w16cid:durableId="611254762">
    <w:abstractNumId w:val="19"/>
  </w:num>
  <w:num w:numId="12" w16cid:durableId="178397973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830098696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784879522">
    <w:abstractNumId w:val="27"/>
  </w:num>
  <w:num w:numId="15" w16cid:durableId="575362629">
    <w:abstractNumId w:val="10"/>
  </w:num>
  <w:num w:numId="16" w16cid:durableId="1434670306">
    <w:abstractNumId w:val="26"/>
  </w:num>
  <w:num w:numId="17" w16cid:durableId="425538772">
    <w:abstractNumId w:val="11"/>
  </w:num>
  <w:num w:numId="18" w16cid:durableId="1013535981">
    <w:abstractNumId w:val="5"/>
  </w:num>
  <w:num w:numId="19" w16cid:durableId="1377319119">
    <w:abstractNumId w:val="25"/>
  </w:num>
  <w:num w:numId="20" w16cid:durableId="1808354745">
    <w:abstractNumId w:val="6"/>
  </w:num>
  <w:num w:numId="21" w16cid:durableId="816802006">
    <w:abstractNumId w:val="8"/>
  </w:num>
  <w:num w:numId="22" w16cid:durableId="736173736">
    <w:abstractNumId w:val="23"/>
  </w:num>
  <w:num w:numId="23" w16cid:durableId="193812808">
    <w:abstractNumId w:val="14"/>
  </w:num>
  <w:num w:numId="24" w16cid:durableId="1956597003">
    <w:abstractNumId w:val="4"/>
  </w:num>
  <w:num w:numId="25" w16cid:durableId="707678598">
    <w:abstractNumId w:val="17"/>
  </w:num>
  <w:num w:numId="26" w16cid:durableId="476799095">
    <w:abstractNumId w:val="13"/>
  </w:num>
  <w:num w:numId="27" w16cid:durableId="111632204">
    <w:abstractNumId w:val="16"/>
  </w:num>
  <w:num w:numId="28" w16cid:durableId="496071224">
    <w:abstractNumId w:val="0"/>
  </w:num>
  <w:num w:numId="29" w16cid:durableId="105994154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nl-NL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fr-FR" w:vendorID="64" w:dllVersion="0" w:nlCheck="1" w:checkStyle="0"/>
  <w:activeWritingStyle w:appName="MSWord" w:lang="es-ES_tradnl" w:vendorID="64" w:dllVersion="0" w:nlCheck="1" w:checkStyle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ical Cardiology_v1&lt;/Style&gt;&lt;LeftDelim&gt;{&lt;/LeftDelim&gt;&lt;RightDelim&gt;}&lt;/RightDelim&gt;&lt;FontName&gt;Karla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axeta08pxw5hevtd0vfar3fdspdswzpafx&quot;&gt;ETNA-AF 2 year primary manuscript&lt;record-ids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6&lt;/item&gt;&lt;item&gt;17&lt;/item&gt;&lt;item&gt;19&lt;/item&gt;&lt;item&gt;20&lt;/item&gt;&lt;item&gt;21&lt;/item&gt;&lt;item&gt;22&lt;/item&gt;&lt;item&gt;23&lt;/item&gt;&lt;item&gt;24&lt;/item&gt;&lt;item&gt;26&lt;/item&gt;&lt;item&gt;28&lt;/item&gt;&lt;item&gt;29&lt;/item&gt;&lt;item&gt;31&lt;/item&gt;&lt;item&gt;32&lt;/item&gt;&lt;item&gt;34&lt;/item&gt;&lt;item&gt;35&lt;/item&gt;&lt;item&gt;36&lt;/item&gt;&lt;item&gt;37&lt;/item&gt;&lt;/record-ids&gt;&lt;/item&gt;&lt;/Libraries&gt;"/>
  </w:docVars>
  <w:rsids>
    <w:rsidRoot w:val="00413D0D"/>
    <w:rsid w:val="00000900"/>
    <w:rsid w:val="00000EF1"/>
    <w:rsid w:val="0000183F"/>
    <w:rsid w:val="00005C6D"/>
    <w:rsid w:val="00010087"/>
    <w:rsid w:val="00010E6F"/>
    <w:rsid w:val="00011B04"/>
    <w:rsid w:val="00012A15"/>
    <w:rsid w:val="00013352"/>
    <w:rsid w:val="000142BE"/>
    <w:rsid w:val="000163F8"/>
    <w:rsid w:val="00016629"/>
    <w:rsid w:val="00020355"/>
    <w:rsid w:val="00020635"/>
    <w:rsid w:val="00021717"/>
    <w:rsid w:val="00022EDA"/>
    <w:rsid w:val="00024558"/>
    <w:rsid w:val="00026D95"/>
    <w:rsid w:val="00027567"/>
    <w:rsid w:val="00027C76"/>
    <w:rsid w:val="000308EA"/>
    <w:rsid w:val="0003104C"/>
    <w:rsid w:val="00033A2C"/>
    <w:rsid w:val="00033C8A"/>
    <w:rsid w:val="00034585"/>
    <w:rsid w:val="00034814"/>
    <w:rsid w:val="00034ECE"/>
    <w:rsid w:val="0003755A"/>
    <w:rsid w:val="00041CFB"/>
    <w:rsid w:val="00041EC0"/>
    <w:rsid w:val="00042924"/>
    <w:rsid w:val="00042DD9"/>
    <w:rsid w:val="0004431C"/>
    <w:rsid w:val="000448C4"/>
    <w:rsid w:val="00044AFB"/>
    <w:rsid w:val="00046F20"/>
    <w:rsid w:val="00047EBE"/>
    <w:rsid w:val="00054E2A"/>
    <w:rsid w:val="000551D7"/>
    <w:rsid w:val="00055221"/>
    <w:rsid w:val="00055AB5"/>
    <w:rsid w:val="00060386"/>
    <w:rsid w:val="000627DD"/>
    <w:rsid w:val="00062B00"/>
    <w:rsid w:val="00062E91"/>
    <w:rsid w:val="00063A6B"/>
    <w:rsid w:val="000641B2"/>
    <w:rsid w:val="00064D19"/>
    <w:rsid w:val="00064D48"/>
    <w:rsid w:val="00065293"/>
    <w:rsid w:val="00066134"/>
    <w:rsid w:val="00067981"/>
    <w:rsid w:val="000679D8"/>
    <w:rsid w:val="000700D5"/>
    <w:rsid w:val="00070390"/>
    <w:rsid w:val="00071250"/>
    <w:rsid w:val="00071DC8"/>
    <w:rsid w:val="00071ED0"/>
    <w:rsid w:val="00073344"/>
    <w:rsid w:val="0007366C"/>
    <w:rsid w:val="00073CE5"/>
    <w:rsid w:val="00074C9B"/>
    <w:rsid w:val="00075C2F"/>
    <w:rsid w:val="00076532"/>
    <w:rsid w:val="000765E1"/>
    <w:rsid w:val="00076967"/>
    <w:rsid w:val="00076FB5"/>
    <w:rsid w:val="000776AD"/>
    <w:rsid w:val="00080496"/>
    <w:rsid w:val="00080E1D"/>
    <w:rsid w:val="000819A1"/>
    <w:rsid w:val="00082098"/>
    <w:rsid w:val="00082CFF"/>
    <w:rsid w:val="00085799"/>
    <w:rsid w:val="00085962"/>
    <w:rsid w:val="0008702E"/>
    <w:rsid w:val="000872A7"/>
    <w:rsid w:val="000901BE"/>
    <w:rsid w:val="000906EB"/>
    <w:rsid w:val="000909EA"/>
    <w:rsid w:val="000919E8"/>
    <w:rsid w:val="000920A5"/>
    <w:rsid w:val="00092ACE"/>
    <w:rsid w:val="00093867"/>
    <w:rsid w:val="00095E68"/>
    <w:rsid w:val="000A0229"/>
    <w:rsid w:val="000A15E2"/>
    <w:rsid w:val="000A1942"/>
    <w:rsid w:val="000A3176"/>
    <w:rsid w:val="000A3512"/>
    <w:rsid w:val="000A3B4E"/>
    <w:rsid w:val="000A5A92"/>
    <w:rsid w:val="000A5B87"/>
    <w:rsid w:val="000A6000"/>
    <w:rsid w:val="000A7089"/>
    <w:rsid w:val="000A71B0"/>
    <w:rsid w:val="000B07E3"/>
    <w:rsid w:val="000B1D36"/>
    <w:rsid w:val="000B3602"/>
    <w:rsid w:val="000B448C"/>
    <w:rsid w:val="000B4684"/>
    <w:rsid w:val="000B5A86"/>
    <w:rsid w:val="000B6004"/>
    <w:rsid w:val="000B60DC"/>
    <w:rsid w:val="000B63F4"/>
    <w:rsid w:val="000B675B"/>
    <w:rsid w:val="000B7AA1"/>
    <w:rsid w:val="000B7AC2"/>
    <w:rsid w:val="000C0BE1"/>
    <w:rsid w:val="000C2401"/>
    <w:rsid w:val="000C3553"/>
    <w:rsid w:val="000C515C"/>
    <w:rsid w:val="000C53E8"/>
    <w:rsid w:val="000C5554"/>
    <w:rsid w:val="000C60FF"/>
    <w:rsid w:val="000C6BCB"/>
    <w:rsid w:val="000C6E8B"/>
    <w:rsid w:val="000C7819"/>
    <w:rsid w:val="000D04D9"/>
    <w:rsid w:val="000D0DFB"/>
    <w:rsid w:val="000D0F68"/>
    <w:rsid w:val="000D16E0"/>
    <w:rsid w:val="000D1941"/>
    <w:rsid w:val="000D1C41"/>
    <w:rsid w:val="000D256A"/>
    <w:rsid w:val="000D2624"/>
    <w:rsid w:val="000D2737"/>
    <w:rsid w:val="000D2867"/>
    <w:rsid w:val="000D2BFE"/>
    <w:rsid w:val="000D2E1F"/>
    <w:rsid w:val="000D336B"/>
    <w:rsid w:val="000D3922"/>
    <w:rsid w:val="000D5A0E"/>
    <w:rsid w:val="000D6586"/>
    <w:rsid w:val="000D7A0B"/>
    <w:rsid w:val="000E0ADF"/>
    <w:rsid w:val="000E16A2"/>
    <w:rsid w:val="000E2658"/>
    <w:rsid w:val="000E51E4"/>
    <w:rsid w:val="000E5475"/>
    <w:rsid w:val="000E5B1E"/>
    <w:rsid w:val="000E603E"/>
    <w:rsid w:val="000F10E1"/>
    <w:rsid w:val="000F2151"/>
    <w:rsid w:val="000F250B"/>
    <w:rsid w:val="000F2627"/>
    <w:rsid w:val="000F2E28"/>
    <w:rsid w:val="000F3C9D"/>
    <w:rsid w:val="000F3FBF"/>
    <w:rsid w:val="000F471E"/>
    <w:rsid w:val="000F6617"/>
    <w:rsid w:val="000F7943"/>
    <w:rsid w:val="00100CA7"/>
    <w:rsid w:val="00101B2F"/>
    <w:rsid w:val="00102CAC"/>
    <w:rsid w:val="00102D0B"/>
    <w:rsid w:val="00103C85"/>
    <w:rsid w:val="00106FE6"/>
    <w:rsid w:val="00107029"/>
    <w:rsid w:val="00107EDF"/>
    <w:rsid w:val="001113D7"/>
    <w:rsid w:val="00111BE2"/>
    <w:rsid w:val="00111FBE"/>
    <w:rsid w:val="00113A41"/>
    <w:rsid w:val="0011500D"/>
    <w:rsid w:val="001152B0"/>
    <w:rsid w:val="00117ADE"/>
    <w:rsid w:val="00120222"/>
    <w:rsid w:val="00120253"/>
    <w:rsid w:val="00120F1A"/>
    <w:rsid w:val="00121FDB"/>
    <w:rsid w:val="00123132"/>
    <w:rsid w:val="001234A8"/>
    <w:rsid w:val="0012441B"/>
    <w:rsid w:val="00124D1A"/>
    <w:rsid w:val="00125449"/>
    <w:rsid w:val="001255FE"/>
    <w:rsid w:val="001263ED"/>
    <w:rsid w:val="00127EF0"/>
    <w:rsid w:val="00130F26"/>
    <w:rsid w:val="00131042"/>
    <w:rsid w:val="0013131F"/>
    <w:rsid w:val="0013133B"/>
    <w:rsid w:val="001319AB"/>
    <w:rsid w:val="00134406"/>
    <w:rsid w:val="00134CAA"/>
    <w:rsid w:val="0013502D"/>
    <w:rsid w:val="00135192"/>
    <w:rsid w:val="00136787"/>
    <w:rsid w:val="00137490"/>
    <w:rsid w:val="00141ADF"/>
    <w:rsid w:val="00143329"/>
    <w:rsid w:val="00144021"/>
    <w:rsid w:val="00144B44"/>
    <w:rsid w:val="00144D0D"/>
    <w:rsid w:val="00144F1E"/>
    <w:rsid w:val="00147404"/>
    <w:rsid w:val="001477EC"/>
    <w:rsid w:val="001515FD"/>
    <w:rsid w:val="00151A14"/>
    <w:rsid w:val="001521F2"/>
    <w:rsid w:val="0015480E"/>
    <w:rsid w:val="00154907"/>
    <w:rsid w:val="001555C2"/>
    <w:rsid w:val="00155BAC"/>
    <w:rsid w:val="001562F0"/>
    <w:rsid w:val="001576D9"/>
    <w:rsid w:val="00160029"/>
    <w:rsid w:val="00160FB9"/>
    <w:rsid w:val="00161081"/>
    <w:rsid w:val="00161A80"/>
    <w:rsid w:val="00162EFD"/>
    <w:rsid w:val="00162F95"/>
    <w:rsid w:val="001637AD"/>
    <w:rsid w:val="001638BB"/>
    <w:rsid w:val="00164523"/>
    <w:rsid w:val="00164A89"/>
    <w:rsid w:val="0016583A"/>
    <w:rsid w:val="00166E7F"/>
    <w:rsid w:val="00167313"/>
    <w:rsid w:val="0017134E"/>
    <w:rsid w:val="00171D2A"/>
    <w:rsid w:val="0017332F"/>
    <w:rsid w:val="001735D5"/>
    <w:rsid w:val="001740C8"/>
    <w:rsid w:val="00174EEB"/>
    <w:rsid w:val="00175199"/>
    <w:rsid w:val="001753A6"/>
    <w:rsid w:val="001764FD"/>
    <w:rsid w:val="00176F8C"/>
    <w:rsid w:val="001770C3"/>
    <w:rsid w:val="00181789"/>
    <w:rsid w:val="00181C72"/>
    <w:rsid w:val="0018226F"/>
    <w:rsid w:val="00184FAF"/>
    <w:rsid w:val="00185110"/>
    <w:rsid w:val="001873F6"/>
    <w:rsid w:val="00190202"/>
    <w:rsid w:val="001911A7"/>
    <w:rsid w:val="0019136D"/>
    <w:rsid w:val="00191E77"/>
    <w:rsid w:val="00192157"/>
    <w:rsid w:val="00192DC8"/>
    <w:rsid w:val="00193993"/>
    <w:rsid w:val="001939E4"/>
    <w:rsid w:val="00193D64"/>
    <w:rsid w:val="00197390"/>
    <w:rsid w:val="001A1153"/>
    <w:rsid w:val="001A2F10"/>
    <w:rsid w:val="001A3AAA"/>
    <w:rsid w:val="001A5994"/>
    <w:rsid w:val="001A64D9"/>
    <w:rsid w:val="001A70A7"/>
    <w:rsid w:val="001A725E"/>
    <w:rsid w:val="001A7427"/>
    <w:rsid w:val="001B01E4"/>
    <w:rsid w:val="001B08A6"/>
    <w:rsid w:val="001B15FB"/>
    <w:rsid w:val="001B17E8"/>
    <w:rsid w:val="001B2656"/>
    <w:rsid w:val="001B4307"/>
    <w:rsid w:val="001B4644"/>
    <w:rsid w:val="001B5980"/>
    <w:rsid w:val="001B72FB"/>
    <w:rsid w:val="001B78AA"/>
    <w:rsid w:val="001C00A6"/>
    <w:rsid w:val="001C01C0"/>
    <w:rsid w:val="001C11BB"/>
    <w:rsid w:val="001C1CE8"/>
    <w:rsid w:val="001C3649"/>
    <w:rsid w:val="001C48A0"/>
    <w:rsid w:val="001C497A"/>
    <w:rsid w:val="001C4F54"/>
    <w:rsid w:val="001C524A"/>
    <w:rsid w:val="001C5A5D"/>
    <w:rsid w:val="001C5AB8"/>
    <w:rsid w:val="001C60C1"/>
    <w:rsid w:val="001C6B31"/>
    <w:rsid w:val="001D0470"/>
    <w:rsid w:val="001D13A5"/>
    <w:rsid w:val="001D1468"/>
    <w:rsid w:val="001D1864"/>
    <w:rsid w:val="001D3041"/>
    <w:rsid w:val="001D3112"/>
    <w:rsid w:val="001D34E1"/>
    <w:rsid w:val="001D4426"/>
    <w:rsid w:val="001D49C8"/>
    <w:rsid w:val="001D60B1"/>
    <w:rsid w:val="001D6B07"/>
    <w:rsid w:val="001D75F2"/>
    <w:rsid w:val="001D7B5B"/>
    <w:rsid w:val="001D7C59"/>
    <w:rsid w:val="001E0E8E"/>
    <w:rsid w:val="001E434F"/>
    <w:rsid w:val="001E4BF3"/>
    <w:rsid w:val="001E502D"/>
    <w:rsid w:val="001E6633"/>
    <w:rsid w:val="001E6C8A"/>
    <w:rsid w:val="001E6DC4"/>
    <w:rsid w:val="001E7572"/>
    <w:rsid w:val="001F35FD"/>
    <w:rsid w:val="001F7712"/>
    <w:rsid w:val="001F7AF5"/>
    <w:rsid w:val="001F7EDC"/>
    <w:rsid w:val="0020025E"/>
    <w:rsid w:val="0020061B"/>
    <w:rsid w:val="00202802"/>
    <w:rsid w:val="00203027"/>
    <w:rsid w:val="00203E7E"/>
    <w:rsid w:val="00204626"/>
    <w:rsid w:val="0020671B"/>
    <w:rsid w:val="00207777"/>
    <w:rsid w:val="00207A7C"/>
    <w:rsid w:val="00207DB3"/>
    <w:rsid w:val="00211E4E"/>
    <w:rsid w:val="00213340"/>
    <w:rsid w:val="00216C9F"/>
    <w:rsid w:val="00216CA3"/>
    <w:rsid w:val="002177C7"/>
    <w:rsid w:val="002179A3"/>
    <w:rsid w:val="0022017A"/>
    <w:rsid w:val="00220877"/>
    <w:rsid w:val="00220F69"/>
    <w:rsid w:val="0022105D"/>
    <w:rsid w:val="00222714"/>
    <w:rsid w:val="00222C24"/>
    <w:rsid w:val="00222CBE"/>
    <w:rsid w:val="002245EC"/>
    <w:rsid w:val="00224700"/>
    <w:rsid w:val="00224C6E"/>
    <w:rsid w:val="002251FC"/>
    <w:rsid w:val="00225ACA"/>
    <w:rsid w:val="002260D0"/>
    <w:rsid w:val="002304B7"/>
    <w:rsid w:val="00234B91"/>
    <w:rsid w:val="00234C63"/>
    <w:rsid w:val="00237087"/>
    <w:rsid w:val="0023756D"/>
    <w:rsid w:val="002417CC"/>
    <w:rsid w:val="00241AEF"/>
    <w:rsid w:val="002442A0"/>
    <w:rsid w:val="002461A1"/>
    <w:rsid w:val="002463D5"/>
    <w:rsid w:val="00246503"/>
    <w:rsid w:val="00246629"/>
    <w:rsid w:val="00251AC7"/>
    <w:rsid w:val="002526DE"/>
    <w:rsid w:val="00256712"/>
    <w:rsid w:val="00257A8B"/>
    <w:rsid w:val="00260226"/>
    <w:rsid w:val="00261632"/>
    <w:rsid w:val="002617AA"/>
    <w:rsid w:val="00261DEA"/>
    <w:rsid w:val="002620C5"/>
    <w:rsid w:val="002620D9"/>
    <w:rsid w:val="00263201"/>
    <w:rsid w:val="0026489C"/>
    <w:rsid w:val="002653D7"/>
    <w:rsid w:val="002658F8"/>
    <w:rsid w:val="00270619"/>
    <w:rsid w:val="00271442"/>
    <w:rsid w:val="002729A3"/>
    <w:rsid w:val="00272D79"/>
    <w:rsid w:val="00272E5F"/>
    <w:rsid w:val="00274051"/>
    <w:rsid w:val="002748C3"/>
    <w:rsid w:val="00274EB7"/>
    <w:rsid w:val="00275F19"/>
    <w:rsid w:val="002778E1"/>
    <w:rsid w:val="00277E76"/>
    <w:rsid w:val="002805BA"/>
    <w:rsid w:val="00280BE2"/>
    <w:rsid w:val="00283881"/>
    <w:rsid w:val="002838BF"/>
    <w:rsid w:val="002844B3"/>
    <w:rsid w:val="00284B4E"/>
    <w:rsid w:val="00285B3B"/>
    <w:rsid w:val="00286454"/>
    <w:rsid w:val="00286C9D"/>
    <w:rsid w:val="00287C7E"/>
    <w:rsid w:val="002902EC"/>
    <w:rsid w:val="002909E8"/>
    <w:rsid w:val="00291415"/>
    <w:rsid w:val="0029419D"/>
    <w:rsid w:val="00296344"/>
    <w:rsid w:val="00296C0A"/>
    <w:rsid w:val="00296FD3"/>
    <w:rsid w:val="002A07BC"/>
    <w:rsid w:val="002A275E"/>
    <w:rsid w:val="002A312D"/>
    <w:rsid w:val="002A5A7B"/>
    <w:rsid w:val="002A64B2"/>
    <w:rsid w:val="002A695F"/>
    <w:rsid w:val="002B0D88"/>
    <w:rsid w:val="002B1228"/>
    <w:rsid w:val="002B1FB3"/>
    <w:rsid w:val="002B4950"/>
    <w:rsid w:val="002B4CF9"/>
    <w:rsid w:val="002B614F"/>
    <w:rsid w:val="002B711A"/>
    <w:rsid w:val="002C0330"/>
    <w:rsid w:val="002C124F"/>
    <w:rsid w:val="002C1331"/>
    <w:rsid w:val="002C1BA4"/>
    <w:rsid w:val="002C261B"/>
    <w:rsid w:val="002C2C9E"/>
    <w:rsid w:val="002C41FA"/>
    <w:rsid w:val="002C46A6"/>
    <w:rsid w:val="002C4819"/>
    <w:rsid w:val="002C4AAA"/>
    <w:rsid w:val="002C5F4B"/>
    <w:rsid w:val="002C63B6"/>
    <w:rsid w:val="002D0088"/>
    <w:rsid w:val="002D3D71"/>
    <w:rsid w:val="002D582D"/>
    <w:rsid w:val="002D5A61"/>
    <w:rsid w:val="002D78D5"/>
    <w:rsid w:val="002D7BC8"/>
    <w:rsid w:val="002D7DB4"/>
    <w:rsid w:val="002E2349"/>
    <w:rsid w:val="002E2E61"/>
    <w:rsid w:val="002E39C0"/>
    <w:rsid w:val="002E4732"/>
    <w:rsid w:val="002E4B24"/>
    <w:rsid w:val="002E5100"/>
    <w:rsid w:val="002E54CD"/>
    <w:rsid w:val="002E5EE3"/>
    <w:rsid w:val="002E7546"/>
    <w:rsid w:val="002E7C41"/>
    <w:rsid w:val="002F088C"/>
    <w:rsid w:val="002F1764"/>
    <w:rsid w:val="002F19CE"/>
    <w:rsid w:val="002F2DD6"/>
    <w:rsid w:val="002F4425"/>
    <w:rsid w:val="002F47C9"/>
    <w:rsid w:val="002F6E68"/>
    <w:rsid w:val="003002CE"/>
    <w:rsid w:val="003003D5"/>
    <w:rsid w:val="00301159"/>
    <w:rsid w:val="003019D9"/>
    <w:rsid w:val="00302E2D"/>
    <w:rsid w:val="00303C0D"/>
    <w:rsid w:val="003040EB"/>
    <w:rsid w:val="0030443A"/>
    <w:rsid w:val="00305CD7"/>
    <w:rsid w:val="00306254"/>
    <w:rsid w:val="003067E3"/>
    <w:rsid w:val="00307FD2"/>
    <w:rsid w:val="0031109B"/>
    <w:rsid w:val="0031184C"/>
    <w:rsid w:val="00312790"/>
    <w:rsid w:val="00312AE5"/>
    <w:rsid w:val="00312C13"/>
    <w:rsid w:val="0031336B"/>
    <w:rsid w:val="0031352D"/>
    <w:rsid w:val="00314977"/>
    <w:rsid w:val="00315FF2"/>
    <w:rsid w:val="003164B1"/>
    <w:rsid w:val="00316654"/>
    <w:rsid w:val="0032015E"/>
    <w:rsid w:val="00320B62"/>
    <w:rsid w:val="0032149F"/>
    <w:rsid w:val="00322C08"/>
    <w:rsid w:val="003236EB"/>
    <w:rsid w:val="00323A87"/>
    <w:rsid w:val="003243D5"/>
    <w:rsid w:val="00325B6A"/>
    <w:rsid w:val="00327858"/>
    <w:rsid w:val="003312FC"/>
    <w:rsid w:val="00331315"/>
    <w:rsid w:val="003327BE"/>
    <w:rsid w:val="00332BA8"/>
    <w:rsid w:val="0033394F"/>
    <w:rsid w:val="00334943"/>
    <w:rsid w:val="00335A6E"/>
    <w:rsid w:val="00335F08"/>
    <w:rsid w:val="00337CA5"/>
    <w:rsid w:val="00340669"/>
    <w:rsid w:val="00340AC2"/>
    <w:rsid w:val="00340F35"/>
    <w:rsid w:val="00341F7F"/>
    <w:rsid w:val="00342785"/>
    <w:rsid w:val="00342F8A"/>
    <w:rsid w:val="00343381"/>
    <w:rsid w:val="00343CE5"/>
    <w:rsid w:val="0034432B"/>
    <w:rsid w:val="003452FB"/>
    <w:rsid w:val="00345A25"/>
    <w:rsid w:val="00345B78"/>
    <w:rsid w:val="003468A7"/>
    <w:rsid w:val="00350CA4"/>
    <w:rsid w:val="003528EA"/>
    <w:rsid w:val="00353E83"/>
    <w:rsid w:val="00354CE6"/>
    <w:rsid w:val="00355453"/>
    <w:rsid w:val="003559AA"/>
    <w:rsid w:val="003574F7"/>
    <w:rsid w:val="00360E01"/>
    <w:rsid w:val="00361CBE"/>
    <w:rsid w:val="00365427"/>
    <w:rsid w:val="003677D9"/>
    <w:rsid w:val="00370A29"/>
    <w:rsid w:val="00371D93"/>
    <w:rsid w:val="003731A2"/>
    <w:rsid w:val="00373EE3"/>
    <w:rsid w:val="00375200"/>
    <w:rsid w:val="003753EE"/>
    <w:rsid w:val="00375DB4"/>
    <w:rsid w:val="0037606B"/>
    <w:rsid w:val="003769F5"/>
    <w:rsid w:val="00377D61"/>
    <w:rsid w:val="00380D86"/>
    <w:rsid w:val="00381439"/>
    <w:rsid w:val="003823EC"/>
    <w:rsid w:val="00382E06"/>
    <w:rsid w:val="00384D1B"/>
    <w:rsid w:val="00390397"/>
    <w:rsid w:val="003910C2"/>
    <w:rsid w:val="0039202F"/>
    <w:rsid w:val="00392368"/>
    <w:rsid w:val="00393C4A"/>
    <w:rsid w:val="003944AB"/>
    <w:rsid w:val="00394C4C"/>
    <w:rsid w:val="00395E3D"/>
    <w:rsid w:val="003963C3"/>
    <w:rsid w:val="00396CB3"/>
    <w:rsid w:val="00397141"/>
    <w:rsid w:val="003A025B"/>
    <w:rsid w:val="003A174C"/>
    <w:rsid w:val="003A3412"/>
    <w:rsid w:val="003A349F"/>
    <w:rsid w:val="003A3712"/>
    <w:rsid w:val="003A39B4"/>
    <w:rsid w:val="003B1031"/>
    <w:rsid w:val="003B1241"/>
    <w:rsid w:val="003B14BB"/>
    <w:rsid w:val="003B2700"/>
    <w:rsid w:val="003B6990"/>
    <w:rsid w:val="003B6E45"/>
    <w:rsid w:val="003C16D6"/>
    <w:rsid w:val="003C27F1"/>
    <w:rsid w:val="003C4335"/>
    <w:rsid w:val="003C687F"/>
    <w:rsid w:val="003C71F5"/>
    <w:rsid w:val="003D4A83"/>
    <w:rsid w:val="003E1414"/>
    <w:rsid w:val="003E17BC"/>
    <w:rsid w:val="003E588A"/>
    <w:rsid w:val="003E75BC"/>
    <w:rsid w:val="003F43A7"/>
    <w:rsid w:val="003F5265"/>
    <w:rsid w:val="003F5D51"/>
    <w:rsid w:val="003F6304"/>
    <w:rsid w:val="003F7388"/>
    <w:rsid w:val="003F755D"/>
    <w:rsid w:val="003F7F9D"/>
    <w:rsid w:val="004001F2"/>
    <w:rsid w:val="00401171"/>
    <w:rsid w:val="004033AD"/>
    <w:rsid w:val="004053FD"/>
    <w:rsid w:val="00406E13"/>
    <w:rsid w:val="00407499"/>
    <w:rsid w:val="0040792A"/>
    <w:rsid w:val="00407D4D"/>
    <w:rsid w:val="0041015F"/>
    <w:rsid w:val="0041142C"/>
    <w:rsid w:val="004116A2"/>
    <w:rsid w:val="004121CD"/>
    <w:rsid w:val="004128DF"/>
    <w:rsid w:val="00413D0D"/>
    <w:rsid w:val="00414FB3"/>
    <w:rsid w:val="004158B1"/>
    <w:rsid w:val="004211D1"/>
    <w:rsid w:val="004218AC"/>
    <w:rsid w:val="00423FBF"/>
    <w:rsid w:val="00424828"/>
    <w:rsid w:val="0042563F"/>
    <w:rsid w:val="00430C5D"/>
    <w:rsid w:val="00430EDD"/>
    <w:rsid w:val="004318DA"/>
    <w:rsid w:val="004329AF"/>
    <w:rsid w:val="00433765"/>
    <w:rsid w:val="00433B8C"/>
    <w:rsid w:val="004343B4"/>
    <w:rsid w:val="004351C4"/>
    <w:rsid w:val="00435A18"/>
    <w:rsid w:val="00436553"/>
    <w:rsid w:val="00436AA8"/>
    <w:rsid w:val="004377BA"/>
    <w:rsid w:val="00437F3D"/>
    <w:rsid w:val="00441CE9"/>
    <w:rsid w:val="00443C8A"/>
    <w:rsid w:val="00443EF4"/>
    <w:rsid w:val="00445FCC"/>
    <w:rsid w:val="0044745A"/>
    <w:rsid w:val="00450096"/>
    <w:rsid w:val="004501C2"/>
    <w:rsid w:val="00451774"/>
    <w:rsid w:val="00451812"/>
    <w:rsid w:val="00452F78"/>
    <w:rsid w:val="00453BED"/>
    <w:rsid w:val="00454409"/>
    <w:rsid w:val="004548FF"/>
    <w:rsid w:val="00455BC1"/>
    <w:rsid w:val="004561D2"/>
    <w:rsid w:val="00461189"/>
    <w:rsid w:val="004649B3"/>
    <w:rsid w:val="0046610B"/>
    <w:rsid w:val="0047006E"/>
    <w:rsid w:val="004703FE"/>
    <w:rsid w:val="004705A0"/>
    <w:rsid w:val="00470759"/>
    <w:rsid w:val="00470902"/>
    <w:rsid w:val="00470D60"/>
    <w:rsid w:val="00470F19"/>
    <w:rsid w:val="004728D4"/>
    <w:rsid w:val="00472A9C"/>
    <w:rsid w:val="004740BC"/>
    <w:rsid w:val="00474CC4"/>
    <w:rsid w:val="004765EA"/>
    <w:rsid w:val="00481460"/>
    <w:rsid w:val="004825D1"/>
    <w:rsid w:val="00482E88"/>
    <w:rsid w:val="00482F9E"/>
    <w:rsid w:val="00483214"/>
    <w:rsid w:val="00483421"/>
    <w:rsid w:val="00484256"/>
    <w:rsid w:val="00484BA9"/>
    <w:rsid w:val="00484D16"/>
    <w:rsid w:val="00485480"/>
    <w:rsid w:val="00486975"/>
    <w:rsid w:val="004874AA"/>
    <w:rsid w:val="004875FF"/>
    <w:rsid w:val="004877F9"/>
    <w:rsid w:val="00490024"/>
    <w:rsid w:val="00493980"/>
    <w:rsid w:val="0049400E"/>
    <w:rsid w:val="0049513A"/>
    <w:rsid w:val="004968FB"/>
    <w:rsid w:val="00496FD2"/>
    <w:rsid w:val="0049713D"/>
    <w:rsid w:val="004A0C73"/>
    <w:rsid w:val="004A311D"/>
    <w:rsid w:val="004A3E64"/>
    <w:rsid w:val="004B296A"/>
    <w:rsid w:val="004B2F91"/>
    <w:rsid w:val="004B2FAE"/>
    <w:rsid w:val="004B4298"/>
    <w:rsid w:val="004B5E8D"/>
    <w:rsid w:val="004B62A1"/>
    <w:rsid w:val="004B63D0"/>
    <w:rsid w:val="004B64F0"/>
    <w:rsid w:val="004C267F"/>
    <w:rsid w:val="004C3418"/>
    <w:rsid w:val="004C34A3"/>
    <w:rsid w:val="004C4F74"/>
    <w:rsid w:val="004C5FED"/>
    <w:rsid w:val="004C6AE1"/>
    <w:rsid w:val="004D0D5B"/>
    <w:rsid w:val="004D1CAD"/>
    <w:rsid w:val="004D6F05"/>
    <w:rsid w:val="004E083E"/>
    <w:rsid w:val="004E1D1F"/>
    <w:rsid w:val="004E267E"/>
    <w:rsid w:val="004E2778"/>
    <w:rsid w:val="004E2A53"/>
    <w:rsid w:val="004E3C8F"/>
    <w:rsid w:val="004E3CCB"/>
    <w:rsid w:val="004E457C"/>
    <w:rsid w:val="004E76B7"/>
    <w:rsid w:val="004E7DE7"/>
    <w:rsid w:val="004F041B"/>
    <w:rsid w:val="004F1018"/>
    <w:rsid w:val="004F1B8C"/>
    <w:rsid w:val="004F2ADD"/>
    <w:rsid w:val="004F2EE1"/>
    <w:rsid w:val="004F7684"/>
    <w:rsid w:val="00500546"/>
    <w:rsid w:val="00501581"/>
    <w:rsid w:val="005030A8"/>
    <w:rsid w:val="00503278"/>
    <w:rsid w:val="00505751"/>
    <w:rsid w:val="0050597C"/>
    <w:rsid w:val="00505B5E"/>
    <w:rsid w:val="005078D4"/>
    <w:rsid w:val="005110B2"/>
    <w:rsid w:val="005126BD"/>
    <w:rsid w:val="00512849"/>
    <w:rsid w:val="00512B6A"/>
    <w:rsid w:val="00513423"/>
    <w:rsid w:val="00514372"/>
    <w:rsid w:val="00514441"/>
    <w:rsid w:val="005144B6"/>
    <w:rsid w:val="00514AB7"/>
    <w:rsid w:val="0051722C"/>
    <w:rsid w:val="00517801"/>
    <w:rsid w:val="0052077E"/>
    <w:rsid w:val="005208CB"/>
    <w:rsid w:val="00521016"/>
    <w:rsid w:val="00521AC9"/>
    <w:rsid w:val="005221B5"/>
    <w:rsid w:val="00522D40"/>
    <w:rsid w:val="00525033"/>
    <w:rsid w:val="0052503D"/>
    <w:rsid w:val="005254DE"/>
    <w:rsid w:val="005266DC"/>
    <w:rsid w:val="00526DC4"/>
    <w:rsid w:val="00526E82"/>
    <w:rsid w:val="00527037"/>
    <w:rsid w:val="00531026"/>
    <w:rsid w:val="005311AE"/>
    <w:rsid w:val="0053181B"/>
    <w:rsid w:val="005365B3"/>
    <w:rsid w:val="00536E67"/>
    <w:rsid w:val="0053707F"/>
    <w:rsid w:val="00540AE9"/>
    <w:rsid w:val="00541177"/>
    <w:rsid w:val="00541647"/>
    <w:rsid w:val="0054179C"/>
    <w:rsid w:val="005418FF"/>
    <w:rsid w:val="00541BFB"/>
    <w:rsid w:val="00542C7C"/>
    <w:rsid w:val="00543450"/>
    <w:rsid w:val="00544A71"/>
    <w:rsid w:val="00545953"/>
    <w:rsid w:val="00545AEA"/>
    <w:rsid w:val="00546296"/>
    <w:rsid w:val="00546C9C"/>
    <w:rsid w:val="0054748A"/>
    <w:rsid w:val="005475F2"/>
    <w:rsid w:val="00547DC7"/>
    <w:rsid w:val="005507D9"/>
    <w:rsid w:val="00551AB7"/>
    <w:rsid w:val="0055210D"/>
    <w:rsid w:val="00553BD0"/>
    <w:rsid w:val="00553E72"/>
    <w:rsid w:val="00555D56"/>
    <w:rsid w:val="00557466"/>
    <w:rsid w:val="0055758D"/>
    <w:rsid w:val="00557BD4"/>
    <w:rsid w:val="005603A4"/>
    <w:rsid w:val="00562579"/>
    <w:rsid w:val="00562983"/>
    <w:rsid w:val="00563247"/>
    <w:rsid w:val="00563721"/>
    <w:rsid w:val="005637D4"/>
    <w:rsid w:val="005651F4"/>
    <w:rsid w:val="005676EA"/>
    <w:rsid w:val="00567CB7"/>
    <w:rsid w:val="00567D31"/>
    <w:rsid w:val="00571931"/>
    <w:rsid w:val="00572779"/>
    <w:rsid w:val="00573E60"/>
    <w:rsid w:val="005743D0"/>
    <w:rsid w:val="005752D7"/>
    <w:rsid w:val="00575522"/>
    <w:rsid w:val="00575BB0"/>
    <w:rsid w:val="0057617C"/>
    <w:rsid w:val="005765CD"/>
    <w:rsid w:val="00576770"/>
    <w:rsid w:val="0057678D"/>
    <w:rsid w:val="005806A8"/>
    <w:rsid w:val="00583D63"/>
    <w:rsid w:val="00583F0B"/>
    <w:rsid w:val="005925AB"/>
    <w:rsid w:val="00594BE5"/>
    <w:rsid w:val="00594E6B"/>
    <w:rsid w:val="005973A4"/>
    <w:rsid w:val="005A12E3"/>
    <w:rsid w:val="005A1819"/>
    <w:rsid w:val="005A1984"/>
    <w:rsid w:val="005A2367"/>
    <w:rsid w:val="005A278F"/>
    <w:rsid w:val="005A3118"/>
    <w:rsid w:val="005A31F6"/>
    <w:rsid w:val="005A427D"/>
    <w:rsid w:val="005A55C8"/>
    <w:rsid w:val="005A5B0F"/>
    <w:rsid w:val="005A6BE7"/>
    <w:rsid w:val="005A75F3"/>
    <w:rsid w:val="005A7FFD"/>
    <w:rsid w:val="005B0DA1"/>
    <w:rsid w:val="005B1704"/>
    <w:rsid w:val="005B1EA6"/>
    <w:rsid w:val="005B2834"/>
    <w:rsid w:val="005B59B3"/>
    <w:rsid w:val="005B6834"/>
    <w:rsid w:val="005B6932"/>
    <w:rsid w:val="005C05DC"/>
    <w:rsid w:val="005C0826"/>
    <w:rsid w:val="005C0FBD"/>
    <w:rsid w:val="005C1DAF"/>
    <w:rsid w:val="005C2C82"/>
    <w:rsid w:val="005C4AD4"/>
    <w:rsid w:val="005D001F"/>
    <w:rsid w:val="005D0B29"/>
    <w:rsid w:val="005D373B"/>
    <w:rsid w:val="005D4481"/>
    <w:rsid w:val="005D5729"/>
    <w:rsid w:val="005D66D1"/>
    <w:rsid w:val="005D6CF7"/>
    <w:rsid w:val="005D7C43"/>
    <w:rsid w:val="005D7EBF"/>
    <w:rsid w:val="005E136D"/>
    <w:rsid w:val="005E302B"/>
    <w:rsid w:val="005E45C4"/>
    <w:rsid w:val="005E475F"/>
    <w:rsid w:val="005E6200"/>
    <w:rsid w:val="005E7552"/>
    <w:rsid w:val="005F00DB"/>
    <w:rsid w:val="005F5048"/>
    <w:rsid w:val="005F5BE4"/>
    <w:rsid w:val="005F6547"/>
    <w:rsid w:val="005F6FC8"/>
    <w:rsid w:val="005F796A"/>
    <w:rsid w:val="00601BD8"/>
    <w:rsid w:val="006033DD"/>
    <w:rsid w:val="006038AB"/>
    <w:rsid w:val="0060462C"/>
    <w:rsid w:val="00605AE5"/>
    <w:rsid w:val="00606890"/>
    <w:rsid w:val="00607ABB"/>
    <w:rsid w:val="00610A3A"/>
    <w:rsid w:val="00614925"/>
    <w:rsid w:val="00616409"/>
    <w:rsid w:val="00616CBF"/>
    <w:rsid w:val="006172AF"/>
    <w:rsid w:val="00617F4B"/>
    <w:rsid w:val="00622CA7"/>
    <w:rsid w:val="00624613"/>
    <w:rsid w:val="006248D6"/>
    <w:rsid w:val="0062520D"/>
    <w:rsid w:val="006266B9"/>
    <w:rsid w:val="0063375E"/>
    <w:rsid w:val="006347A8"/>
    <w:rsid w:val="006349BC"/>
    <w:rsid w:val="00636198"/>
    <w:rsid w:val="00636C49"/>
    <w:rsid w:val="00637E8A"/>
    <w:rsid w:val="00640112"/>
    <w:rsid w:val="0064043B"/>
    <w:rsid w:val="00640FDE"/>
    <w:rsid w:val="0064300F"/>
    <w:rsid w:val="00643370"/>
    <w:rsid w:val="00643AE0"/>
    <w:rsid w:val="006448ED"/>
    <w:rsid w:val="00645064"/>
    <w:rsid w:val="006452D9"/>
    <w:rsid w:val="006460A7"/>
    <w:rsid w:val="006474C7"/>
    <w:rsid w:val="0065045F"/>
    <w:rsid w:val="006517E7"/>
    <w:rsid w:val="00651EDE"/>
    <w:rsid w:val="006521DD"/>
    <w:rsid w:val="0065411B"/>
    <w:rsid w:val="006554F7"/>
    <w:rsid w:val="0065604A"/>
    <w:rsid w:val="006568D2"/>
    <w:rsid w:val="006602A8"/>
    <w:rsid w:val="00660BF1"/>
    <w:rsid w:val="0066101B"/>
    <w:rsid w:val="006611C9"/>
    <w:rsid w:val="00661810"/>
    <w:rsid w:val="00662981"/>
    <w:rsid w:val="00663368"/>
    <w:rsid w:val="00663874"/>
    <w:rsid w:val="00663A58"/>
    <w:rsid w:val="00665332"/>
    <w:rsid w:val="00665464"/>
    <w:rsid w:val="006659EB"/>
    <w:rsid w:val="00665CA9"/>
    <w:rsid w:val="0066622F"/>
    <w:rsid w:val="0066645F"/>
    <w:rsid w:val="00666F1E"/>
    <w:rsid w:val="00667FC7"/>
    <w:rsid w:val="006702A3"/>
    <w:rsid w:val="00670B15"/>
    <w:rsid w:val="006720DB"/>
    <w:rsid w:val="00672ED2"/>
    <w:rsid w:val="00675213"/>
    <w:rsid w:val="00675327"/>
    <w:rsid w:val="00675329"/>
    <w:rsid w:val="00675C71"/>
    <w:rsid w:val="006776B8"/>
    <w:rsid w:val="00680454"/>
    <w:rsid w:val="0068145F"/>
    <w:rsid w:val="006819A1"/>
    <w:rsid w:val="00681F63"/>
    <w:rsid w:val="00684E9E"/>
    <w:rsid w:val="00690F01"/>
    <w:rsid w:val="00691486"/>
    <w:rsid w:val="00691D5A"/>
    <w:rsid w:val="00692556"/>
    <w:rsid w:val="00692D14"/>
    <w:rsid w:val="006965B6"/>
    <w:rsid w:val="00697FA7"/>
    <w:rsid w:val="006A0D84"/>
    <w:rsid w:val="006A1420"/>
    <w:rsid w:val="006A35C0"/>
    <w:rsid w:val="006A47F7"/>
    <w:rsid w:val="006A5E32"/>
    <w:rsid w:val="006A6707"/>
    <w:rsid w:val="006A6B44"/>
    <w:rsid w:val="006B08DA"/>
    <w:rsid w:val="006B460B"/>
    <w:rsid w:val="006B47B0"/>
    <w:rsid w:val="006B4B03"/>
    <w:rsid w:val="006B4E7C"/>
    <w:rsid w:val="006B5080"/>
    <w:rsid w:val="006B5D38"/>
    <w:rsid w:val="006B7CDD"/>
    <w:rsid w:val="006C00C1"/>
    <w:rsid w:val="006C0875"/>
    <w:rsid w:val="006C159C"/>
    <w:rsid w:val="006C20C3"/>
    <w:rsid w:val="006C3FD8"/>
    <w:rsid w:val="006C47F4"/>
    <w:rsid w:val="006C5425"/>
    <w:rsid w:val="006C5705"/>
    <w:rsid w:val="006C5BC3"/>
    <w:rsid w:val="006C663F"/>
    <w:rsid w:val="006C783A"/>
    <w:rsid w:val="006D0BEC"/>
    <w:rsid w:val="006D2945"/>
    <w:rsid w:val="006D2B39"/>
    <w:rsid w:val="006D5195"/>
    <w:rsid w:val="006D57D7"/>
    <w:rsid w:val="006D57DA"/>
    <w:rsid w:val="006D5865"/>
    <w:rsid w:val="006D66B3"/>
    <w:rsid w:val="006D6EC1"/>
    <w:rsid w:val="006D710F"/>
    <w:rsid w:val="006E0470"/>
    <w:rsid w:val="006E09DA"/>
    <w:rsid w:val="006E0EC7"/>
    <w:rsid w:val="006E1347"/>
    <w:rsid w:val="006E2395"/>
    <w:rsid w:val="006E2ABC"/>
    <w:rsid w:val="006E30C5"/>
    <w:rsid w:val="006E3893"/>
    <w:rsid w:val="006E481B"/>
    <w:rsid w:val="006E5B4C"/>
    <w:rsid w:val="006F2A2B"/>
    <w:rsid w:val="006F76F3"/>
    <w:rsid w:val="007025B6"/>
    <w:rsid w:val="00702BBC"/>
    <w:rsid w:val="00702FD3"/>
    <w:rsid w:val="0070318B"/>
    <w:rsid w:val="007059CE"/>
    <w:rsid w:val="007063BE"/>
    <w:rsid w:val="00706B4C"/>
    <w:rsid w:val="00707CC4"/>
    <w:rsid w:val="00710379"/>
    <w:rsid w:val="007106AE"/>
    <w:rsid w:val="00710D80"/>
    <w:rsid w:val="00710DF5"/>
    <w:rsid w:val="00711304"/>
    <w:rsid w:val="00711542"/>
    <w:rsid w:val="0071276A"/>
    <w:rsid w:val="00713308"/>
    <w:rsid w:val="00714D00"/>
    <w:rsid w:val="00715865"/>
    <w:rsid w:val="00717D95"/>
    <w:rsid w:val="007204C3"/>
    <w:rsid w:val="00720927"/>
    <w:rsid w:val="007236E6"/>
    <w:rsid w:val="00723A39"/>
    <w:rsid w:val="0072476C"/>
    <w:rsid w:val="00724BFA"/>
    <w:rsid w:val="0072597B"/>
    <w:rsid w:val="00725A4E"/>
    <w:rsid w:val="00725D10"/>
    <w:rsid w:val="0072749D"/>
    <w:rsid w:val="007313C0"/>
    <w:rsid w:val="00731453"/>
    <w:rsid w:val="00732121"/>
    <w:rsid w:val="00734018"/>
    <w:rsid w:val="00734E6B"/>
    <w:rsid w:val="007355CE"/>
    <w:rsid w:val="007355F7"/>
    <w:rsid w:val="0073565D"/>
    <w:rsid w:val="00735AC0"/>
    <w:rsid w:val="007402DB"/>
    <w:rsid w:val="00740990"/>
    <w:rsid w:val="007430F6"/>
    <w:rsid w:val="00743767"/>
    <w:rsid w:val="00743E55"/>
    <w:rsid w:val="00745EDE"/>
    <w:rsid w:val="007479CC"/>
    <w:rsid w:val="00747C27"/>
    <w:rsid w:val="00747CFB"/>
    <w:rsid w:val="00751729"/>
    <w:rsid w:val="0075181E"/>
    <w:rsid w:val="0075234B"/>
    <w:rsid w:val="0075391C"/>
    <w:rsid w:val="0076108F"/>
    <w:rsid w:val="0076114F"/>
    <w:rsid w:val="007626E8"/>
    <w:rsid w:val="00762934"/>
    <w:rsid w:val="00764F85"/>
    <w:rsid w:val="00765284"/>
    <w:rsid w:val="00765651"/>
    <w:rsid w:val="0076606C"/>
    <w:rsid w:val="00766E5A"/>
    <w:rsid w:val="007678B6"/>
    <w:rsid w:val="00770084"/>
    <w:rsid w:val="007700B8"/>
    <w:rsid w:val="0077011E"/>
    <w:rsid w:val="0077021F"/>
    <w:rsid w:val="00770BE0"/>
    <w:rsid w:val="00770CFF"/>
    <w:rsid w:val="0077175C"/>
    <w:rsid w:val="00771EE0"/>
    <w:rsid w:val="00772A93"/>
    <w:rsid w:val="00772F7F"/>
    <w:rsid w:val="007742AA"/>
    <w:rsid w:val="00774E17"/>
    <w:rsid w:val="00774E66"/>
    <w:rsid w:val="00774FE2"/>
    <w:rsid w:val="00775468"/>
    <w:rsid w:val="00776199"/>
    <w:rsid w:val="00776917"/>
    <w:rsid w:val="00776C9D"/>
    <w:rsid w:val="00776D62"/>
    <w:rsid w:val="00777752"/>
    <w:rsid w:val="00777863"/>
    <w:rsid w:val="007803A6"/>
    <w:rsid w:val="00781438"/>
    <w:rsid w:val="00781A4B"/>
    <w:rsid w:val="0078372C"/>
    <w:rsid w:val="00783F87"/>
    <w:rsid w:val="007874DF"/>
    <w:rsid w:val="00787881"/>
    <w:rsid w:val="00787E19"/>
    <w:rsid w:val="007930B2"/>
    <w:rsid w:val="007935CA"/>
    <w:rsid w:val="00794643"/>
    <w:rsid w:val="00794A01"/>
    <w:rsid w:val="0079535D"/>
    <w:rsid w:val="007A2AC6"/>
    <w:rsid w:val="007A3EE5"/>
    <w:rsid w:val="007A3FD0"/>
    <w:rsid w:val="007A43ED"/>
    <w:rsid w:val="007A46A4"/>
    <w:rsid w:val="007A5CC1"/>
    <w:rsid w:val="007A6E6E"/>
    <w:rsid w:val="007A7787"/>
    <w:rsid w:val="007A7F36"/>
    <w:rsid w:val="007B069B"/>
    <w:rsid w:val="007B10AE"/>
    <w:rsid w:val="007B1AF1"/>
    <w:rsid w:val="007B1EF3"/>
    <w:rsid w:val="007B30E8"/>
    <w:rsid w:val="007B3E06"/>
    <w:rsid w:val="007B4D2B"/>
    <w:rsid w:val="007B5E59"/>
    <w:rsid w:val="007B6A8F"/>
    <w:rsid w:val="007B7111"/>
    <w:rsid w:val="007B742F"/>
    <w:rsid w:val="007C01CE"/>
    <w:rsid w:val="007C105E"/>
    <w:rsid w:val="007C176E"/>
    <w:rsid w:val="007C265C"/>
    <w:rsid w:val="007C3A04"/>
    <w:rsid w:val="007C4B03"/>
    <w:rsid w:val="007C4BFF"/>
    <w:rsid w:val="007C5848"/>
    <w:rsid w:val="007C5AB1"/>
    <w:rsid w:val="007C7C3B"/>
    <w:rsid w:val="007D06A9"/>
    <w:rsid w:val="007D15D1"/>
    <w:rsid w:val="007D1CE2"/>
    <w:rsid w:val="007D1E4D"/>
    <w:rsid w:val="007D381C"/>
    <w:rsid w:val="007D3DD4"/>
    <w:rsid w:val="007D3E90"/>
    <w:rsid w:val="007D5199"/>
    <w:rsid w:val="007D661A"/>
    <w:rsid w:val="007D66F8"/>
    <w:rsid w:val="007D6BE9"/>
    <w:rsid w:val="007E051D"/>
    <w:rsid w:val="007E3E9F"/>
    <w:rsid w:val="007E44C3"/>
    <w:rsid w:val="007E61E2"/>
    <w:rsid w:val="007E6847"/>
    <w:rsid w:val="007E6B86"/>
    <w:rsid w:val="007F1656"/>
    <w:rsid w:val="007F20E2"/>
    <w:rsid w:val="007F38B8"/>
    <w:rsid w:val="007F46B1"/>
    <w:rsid w:val="007F60D4"/>
    <w:rsid w:val="007F6417"/>
    <w:rsid w:val="007F790B"/>
    <w:rsid w:val="00800591"/>
    <w:rsid w:val="00800A62"/>
    <w:rsid w:val="00801561"/>
    <w:rsid w:val="008019BE"/>
    <w:rsid w:val="00801ED1"/>
    <w:rsid w:val="008046B9"/>
    <w:rsid w:val="008059C0"/>
    <w:rsid w:val="00807109"/>
    <w:rsid w:val="008074AF"/>
    <w:rsid w:val="00807796"/>
    <w:rsid w:val="008141CC"/>
    <w:rsid w:val="008142AB"/>
    <w:rsid w:val="00816FF9"/>
    <w:rsid w:val="008207EF"/>
    <w:rsid w:val="008226F9"/>
    <w:rsid w:val="00823193"/>
    <w:rsid w:val="00824431"/>
    <w:rsid w:val="00824BE6"/>
    <w:rsid w:val="00825C42"/>
    <w:rsid w:val="00826AAD"/>
    <w:rsid w:val="00826F57"/>
    <w:rsid w:val="008273F4"/>
    <w:rsid w:val="0083053C"/>
    <w:rsid w:val="00830C44"/>
    <w:rsid w:val="008331C3"/>
    <w:rsid w:val="00836216"/>
    <w:rsid w:val="00837AA8"/>
    <w:rsid w:val="00840771"/>
    <w:rsid w:val="00843399"/>
    <w:rsid w:val="00843A72"/>
    <w:rsid w:val="00850352"/>
    <w:rsid w:val="0085287B"/>
    <w:rsid w:val="00853B4D"/>
    <w:rsid w:val="00854C8D"/>
    <w:rsid w:val="008558C8"/>
    <w:rsid w:val="00855BD3"/>
    <w:rsid w:val="00857A65"/>
    <w:rsid w:val="008605CF"/>
    <w:rsid w:val="00860E24"/>
    <w:rsid w:val="00861D01"/>
    <w:rsid w:val="00862568"/>
    <w:rsid w:val="00863AA4"/>
    <w:rsid w:val="00863F93"/>
    <w:rsid w:val="00864079"/>
    <w:rsid w:val="00864646"/>
    <w:rsid w:val="00865588"/>
    <w:rsid w:val="0086572B"/>
    <w:rsid w:val="008662A9"/>
    <w:rsid w:val="00866AAF"/>
    <w:rsid w:val="008670A3"/>
    <w:rsid w:val="008676D8"/>
    <w:rsid w:val="00867BCE"/>
    <w:rsid w:val="008704A1"/>
    <w:rsid w:val="008715D4"/>
    <w:rsid w:val="00873532"/>
    <w:rsid w:val="0087735D"/>
    <w:rsid w:val="008773B8"/>
    <w:rsid w:val="00877636"/>
    <w:rsid w:val="008801BA"/>
    <w:rsid w:val="00882DE0"/>
    <w:rsid w:val="00882EA8"/>
    <w:rsid w:val="00882EC1"/>
    <w:rsid w:val="00883B75"/>
    <w:rsid w:val="00887398"/>
    <w:rsid w:val="00893149"/>
    <w:rsid w:val="008931B6"/>
    <w:rsid w:val="0089348F"/>
    <w:rsid w:val="0089459E"/>
    <w:rsid w:val="00894FDC"/>
    <w:rsid w:val="008956C0"/>
    <w:rsid w:val="008A06D1"/>
    <w:rsid w:val="008A3859"/>
    <w:rsid w:val="008A3A07"/>
    <w:rsid w:val="008A541A"/>
    <w:rsid w:val="008A7497"/>
    <w:rsid w:val="008A792B"/>
    <w:rsid w:val="008B1108"/>
    <w:rsid w:val="008B41E8"/>
    <w:rsid w:val="008B41EF"/>
    <w:rsid w:val="008B518C"/>
    <w:rsid w:val="008B7738"/>
    <w:rsid w:val="008B78B3"/>
    <w:rsid w:val="008B7DA9"/>
    <w:rsid w:val="008C091D"/>
    <w:rsid w:val="008C0D5D"/>
    <w:rsid w:val="008C2642"/>
    <w:rsid w:val="008C2BCA"/>
    <w:rsid w:val="008C2C8C"/>
    <w:rsid w:val="008C35B4"/>
    <w:rsid w:val="008C3B8A"/>
    <w:rsid w:val="008D0D40"/>
    <w:rsid w:val="008D0ECF"/>
    <w:rsid w:val="008D25E6"/>
    <w:rsid w:val="008D3389"/>
    <w:rsid w:val="008D4018"/>
    <w:rsid w:val="008D729E"/>
    <w:rsid w:val="008D7346"/>
    <w:rsid w:val="008E0CB7"/>
    <w:rsid w:val="008E1AA6"/>
    <w:rsid w:val="008E2AF2"/>
    <w:rsid w:val="008E38C8"/>
    <w:rsid w:val="008E3B23"/>
    <w:rsid w:val="008E422E"/>
    <w:rsid w:val="008E54D4"/>
    <w:rsid w:val="008E621F"/>
    <w:rsid w:val="008E7200"/>
    <w:rsid w:val="008E7A71"/>
    <w:rsid w:val="008E7FF0"/>
    <w:rsid w:val="008F0A86"/>
    <w:rsid w:val="008F2B09"/>
    <w:rsid w:val="008F38DB"/>
    <w:rsid w:val="009004B3"/>
    <w:rsid w:val="00902459"/>
    <w:rsid w:val="0090245C"/>
    <w:rsid w:val="009027BA"/>
    <w:rsid w:val="00903596"/>
    <w:rsid w:val="00906AFF"/>
    <w:rsid w:val="00906CCE"/>
    <w:rsid w:val="00906EC6"/>
    <w:rsid w:val="009105C6"/>
    <w:rsid w:val="00910999"/>
    <w:rsid w:val="00911802"/>
    <w:rsid w:val="009123A8"/>
    <w:rsid w:val="00912B71"/>
    <w:rsid w:val="009166F9"/>
    <w:rsid w:val="0091704D"/>
    <w:rsid w:val="009176C1"/>
    <w:rsid w:val="00917970"/>
    <w:rsid w:val="00917AFC"/>
    <w:rsid w:val="00920F4F"/>
    <w:rsid w:val="009221B0"/>
    <w:rsid w:val="0092224B"/>
    <w:rsid w:val="00922A23"/>
    <w:rsid w:val="009237AD"/>
    <w:rsid w:val="00923E3E"/>
    <w:rsid w:val="0092524C"/>
    <w:rsid w:val="009252BD"/>
    <w:rsid w:val="00926530"/>
    <w:rsid w:val="00926713"/>
    <w:rsid w:val="0092679C"/>
    <w:rsid w:val="00927108"/>
    <w:rsid w:val="009301B4"/>
    <w:rsid w:val="0093082E"/>
    <w:rsid w:val="009310FE"/>
    <w:rsid w:val="00931A6C"/>
    <w:rsid w:val="00931FAC"/>
    <w:rsid w:val="009321CB"/>
    <w:rsid w:val="00932832"/>
    <w:rsid w:val="00932A0E"/>
    <w:rsid w:val="00934607"/>
    <w:rsid w:val="00935FDC"/>
    <w:rsid w:val="00936488"/>
    <w:rsid w:val="009365EB"/>
    <w:rsid w:val="00936821"/>
    <w:rsid w:val="00937396"/>
    <w:rsid w:val="0093746E"/>
    <w:rsid w:val="0093789B"/>
    <w:rsid w:val="0094089B"/>
    <w:rsid w:val="009409D3"/>
    <w:rsid w:val="009410A9"/>
    <w:rsid w:val="00942E7E"/>
    <w:rsid w:val="00942F29"/>
    <w:rsid w:val="00944E5C"/>
    <w:rsid w:val="00945710"/>
    <w:rsid w:val="00946126"/>
    <w:rsid w:val="009462F8"/>
    <w:rsid w:val="00947642"/>
    <w:rsid w:val="0094792E"/>
    <w:rsid w:val="00951378"/>
    <w:rsid w:val="00952699"/>
    <w:rsid w:val="0095444F"/>
    <w:rsid w:val="00954A29"/>
    <w:rsid w:val="00955404"/>
    <w:rsid w:val="00955B3F"/>
    <w:rsid w:val="00962018"/>
    <w:rsid w:val="0096207F"/>
    <w:rsid w:val="009623F0"/>
    <w:rsid w:val="009624DE"/>
    <w:rsid w:val="0096270E"/>
    <w:rsid w:val="009633C8"/>
    <w:rsid w:val="00963760"/>
    <w:rsid w:val="00963D43"/>
    <w:rsid w:val="009651B4"/>
    <w:rsid w:val="00966271"/>
    <w:rsid w:val="00966708"/>
    <w:rsid w:val="00966F61"/>
    <w:rsid w:val="009675EC"/>
    <w:rsid w:val="00970501"/>
    <w:rsid w:val="00970A82"/>
    <w:rsid w:val="009711C1"/>
    <w:rsid w:val="009716BE"/>
    <w:rsid w:val="009726F0"/>
    <w:rsid w:val="00973F69"/>
    <w:rsid w:val="009742C8"/>
    <w:rsid w:val="009749A2"/>
    <w:rsid w:val="0097584B"/>
    <w:rsid w:val="00975FAC"/>
    <w:rsid w:val="009767F0"/>
    <w:rsid w:val="00976DEE"/>
    <w:rsid w:val="00981DD4"/>
    <w:rsid w:val="009827B2"/>
    <w:rsid w:val="00982B06"/>
    <w:rsid w:val="009833F9"/>
    <w:rsid w:val="00983CDE"/>
    <w:rsid w:val="009846B1"/>
    <w:rsid w:val="0098477F"/>
    <w:rsid w:val="0098641B"/>
    <w:rsid w:val="0098768E"/>
    <w:rsid w:val="00987E33"/>
    <w:rsid w:val="0099215C"/>
    <w:rsid w:val="009927D2"/>
    <w:rsid w:val="00993691"/>
    <w:rsid w:val="00993FC8"/>
    <w:rsid w:val="0099454F"/>
    <w:rsid w:val="00995091"/>
    <w:rsid w:val="0099588A"/>
    <w:rsid w:val="00995F37"/>
    <w:rsid w:val="009A0FFC"/>
    <w:rsid w:val="009A157E"/>
    <w:rsid w:val="009A340F"/>
    <w:rsid w:val="009A3CF3"/>
    <w:rsid w:val="009A549B"/>
    <w:rsid w:val="009A5959"/>
    <w:rsid w:val="009A5A4C"/>
    <w:rsid w:val="009A6B12"/>
    <w:rsid w:val="009B0094"/>
    <w:rsid w:val="009B01F1"/>
    <w:rsid w:val="009B08CB"/>
    <w:rsid w:val="009B2BF3"/>
    <w:rsid w:val="009B3607"/>
    <w:rsid w:val="009B429A"/>
    <w:rsid w:val="009B54F4"/>
    <w:rsid w:val="009B6F82"/>
    <w:rsid w:val="009B759B"/>
    <w:rsid w:val="009C0A76"/>
    <w:rsid w:val="009C0E52"/>
    <w:rsid w:val="009C21A8"/>
    <w:rsid w:val="009C24CE"/>
    <w:rsid w:val="009C2BCD"/>
    <w:rsid w:val="009C2DFC"/>
    <w:rsid w:val="009C33AE"/>
    <w:rsid w:val="009C406B"/>
    <w:rsid w:val="009C44E0"/>
    <w:rsid w:val="009C45DA"/>
    <w:rsid w:val="009C552A"/>
    <w:rsid w:val="009C7826"/>
    <w:rsid w:val="009D125C"/>
    <w:rsid w:val="009D1325"/>
    <w:rsid w:val="009D21A2"/>
    <w:rsid w:val="009D2751"/>
    <w:rsid w:val="009D2B6D"/>
    <w:rsid w:val="009D34AA"/>
    <w:rsid w:val="009D4B3B"/>
    <w:rsid w:val="009D536B"/>
    <w:rsid w:val="009D5A1C"/>
    <w:rsid w:val="009D5BD0"/>
    <w:rsid w:val="009D6325"/>
    <w:rsid w:val="009D6412"/>
    <w:rsid w:val="009E019A"/>
    <w:rsid w:val="009E0679"/>
    <w:rsid w:val="009E0B75"/>
    <w:rsid w:val="009E16BD"/>
    <w:rsid w:val="009E3D63"/>
    <w:rsid w:val="009F0038"/>
    <w:rsid w:val="009F0187"/>
    <w:rsid w:val="009F1575"/>
    <w:rsid w:val="009F165F"/>
    <w:rsid w:val="009F16BA"/>
    <w:rsid w:val="009F1B00"/>
    <w:rsid w:val="009F2CAC"/>
    <w:rsid w:val="009F4C2A"/>
    <w:rsid w:val="009F53B8"/>
    <w:rsid w:val="009F5993"/>
    <w:rsid w:val="009F665E"/>
    <w:rsid w:val="009F6E67"/>
    <w:rsid w:val="009F6FFA"/>
    <w:rsid w:val="009F7319"/>
    <w:rsid w:val="009F7C71"/>
    <w:rsid w:val="00A01A53"/>
    <w:rsid w:val="00A03266"/>
    <w:rsid w:val="00A032C9"/>
    <w:rsid w:val="00A0343A"/>
    <w:rsid w:val="00A04710"/>
    <w:rsid w:val="00A0504B"/>
    <w:rsid w:val="00A06228"/>
    <w:rsid w:val="00A06308"/>
    <w:rsid w:val="00A072DF"/>
    <w:rsid w:val="00A102D0"/>
    <w:rsid w:val="00A10860"/>
    <w:rsid w:val="00A114E8"/>
    <w:rsid w:val="00A12095"/>
    <w:rsid w:val="00A1228E"/>
    <w:rsid w:val="00A12A03"/>
    <w:rsid w:val="00A12CB9"/>
    <w:rsid w:val="00A12D86"/>
    <w:rsid w:val="00A139E1"/>
    <w:rsid w:val="00A14127"/>
    <w:rsid w:val="00A17BB8"/>
    <w:rsid w:val="00A2095F"/>
    <w:rsid w:val="00A21473"/>
    <w:rsid w:val="00A227AF"/>
    <w:rsid w:val="00A230B2"/>
    <w:rsid w:val="00A23DAF"/>
    <w:rsid w:val="00A23F4E"/>
    <w:rsid w:val="00A246D2"/>
    <w:rsid w:val="00A24B5F"/>
    <w:rsid w:val="00A25370"/>
    <w:rsid w:val="00A26699"/>
    <w:rsid w:val="00A27838"/>
    <w:rsid w:val="00A34531"/>
    <w:rsid w:val="00A34EA4"/>
    <w:rsid w:val="00A35AC4"/>
    <w:rsid w:val="00A3697E"/>
    <w:rsid w:val="00A36ADB"/>
    <w:rsid w:val="00A3716F"/>
    <w:rsid w:val="00A37CE6"/>
    <w:rsid w:val="00A37D71"/>
    <w:rsid w:val="00A4019B"/>
    <w:rsid w:val="00A40EC3"/>
    <w:rsid w:val="00A4148C"/>
    <w:rsid w:val="00A42DA6"/>
    <w:rsid w:val="00A430A5"/>
    <w:rsid w:val="00A43240"/>
    <w:rsid w:val="00A43675"/>
    <w:rsid w:val="00A46435"/>
    <w:rsid w:val="00A47375"/>
    <w:rsid w:val="00A530F0"/>
    <w:rsid w:val="00A536AF"/>
    <w:rsid w:val="00A54C72"/>
    <w:rsid w:val="00A562E6"/>
    <w:rsid w:val="00A56AA2"/>
    <w:rsid w:val="00A56DEE"/>
    <w:rsid w:val="00A60C9F"/>
    <w:rsid w:val="00A61EF9"/>
    <w:rsid w:val="00A6391F"/>
    <w:rsid w:val="00A63B05"/>
    <w:rsid w:val="00A63BCC"/>
    <w:rsid w:val="00A63C67"/>
    <w:rsid w:val="00A63D1B"/>
    <w:rsid w:val="00A641C3"/>
    <w:rsid w:val="00A6525F"/>
    <w:rsid w:val="00A670F1"/>
    <w:rsid w:val="00A6710A"/>
    <w:rsid w:val="00A671CC"/>
    <w:rsid w:val="00A67B6A"/>
    <w:rsid w:val="00A701A5"/>
    <w:rsid w:val="00A71EC6"/>
    <w:rsid w:val="00A733D6"/>
    <w:rsid w:val="00A73445"/>
    <w:rsid w:val="00A73E03"/>
    <w:rsid w:val="00A75060"/>
    <w:rsid w:val="00A76234"/>
    <w:rsid w:val="00A76B88"/>
    <w:rsid w:val="00A77C11"/>
    <w:rsid w:val="00A80041"/>
    <w:rsid w:val="00A81150"/>
    <w:rsid w:val="00A81901"/>
    <w:rsid w:val="00A8257E"/>
    <w:rsid w:val="00A83C29"/>
    <w:rsid w:val="00A83F4E"/>
    <w:rsid w:val="00A86BE4"/>
    <w:rsid w:val="00A877E0"/>
    <w:rsid w:val="00A909F5"/>
    <w:rsid w:val="00A9173E"/>
    <w:rsid w:val="00A9313C"/>
    <w:rsid w:val="00AA3FEB"/>
    <w:rsid w:val="00AA4B31"/>
    <w:rsid w:val="00AA677D"/>
    <w:rsid w:val="00AA774F"/>
    <w:rsid w:val="00AB2913"/>
    <w:rsid w:val="00AB3127"/>
    <w:rsid w:val="00AB3399"/>
    <w:rsid w:val="00AB4552"/>
    <w:rsid w:val="00AB477F"/>
    <w:rsid w:val="00AB5E8B"/>
    <w:rsid w:val="00AC0396"/>
    <w:rsid w:val="00AC1BF0"/>
    <w:rsid w:val="00AC20CB"/>
    <w:rsid w:val="00AC44B1"/>
    <w:rsid w:val="00AC54D1"/>
    <w:rsid w:val="00AD09C3"/>
    <w:rsid w:val="00AD0FE2"/>
    <w:rsid w:val="00AD1163"/>
    <w:rsid w:val="00AD3710"/>
    <w:rsid w:val="00AD447E"/>
    <w:rsid w:val="00AD4796"/>
    <w:rsid w:val="00AD4D79"/>
    <w:rsid w:val="00AD4DB4"/>
    <w:rsid w:val="00AD5750"/>
    <w:rsid w:val="00AD6EEC"/>
    <w:rsid w:val="00AD754E"/>
    <w:rsid w:val="00AE01B3"/>
    <w:rsid w:val="00AE05DE"/>
    <w:rsid w:val="00AE208C"/>
    <w:rsid w:val="00AE31D0"/>
    <w:rsid w:val="00AE4964"/>
    <w:rsid w:val="00AE524A"/>
    <w:rsid w:val="00AE5EE0"/>
    <w:rsid w:val="00AE6D20"/>
    <w:rsid w:val="00AE73EC"/>
    <w:rsid w:val="00AE7819"/>
    <w:rsid w:val="00AE790F"/>
    <w:rsid w:val="00AF1174"/>
    <w:rsid w:val="00AF196C"/>
    <w:rsid w:val="00AF3376"/>
    <w:rsid w:val="00AF49BC"/>
    <w:rsid w:val="00AF4A8D"/>
    <w:rsid w:val="00AF5678"/>
    <w:rsid w:val="00AF5A3C"/>
    <w:rsid w:val="00B004B5"/>
    <w:rsid w:val="00B00AC1"/>
    <w:rsid w:val="00B0181C"/>
    <w:rsid w:val="00B01C2C"/>
    <w:rsid w:val="00B02A3A"/>
    <w:rsid w:val="00B02D96"/>
    <w:rsid w:val="00B037DA"/>
    <w:rsid w:val="00B037FD"/>
    <w:rsid w:val="00B04768"/>
    <w:rsid w:val="00B05530"/>
    <w:rsid w:val="00B06AD3"/>
    <w:rsid w:val="00B10087"/>
    <w:rsid w:val="00B113B7"/>
    <w:rsid w:val="00B11745"/>
    <w:rsid w:val="00B11A03"/>
    <w:rsid w:val="00B13736"/>
    <w:rsid w:val="00B13862"/>
    <w:rsid w:val="00B141F9"/>
    <w:rsid w:val="00B165A5"/>
    <w:rsid w:val="00B16963"/>
    <w:rsid w:val="00B21C8E"/>
    <w:rsid w:val="00B21EB2"/>
    <w:rsid w:val="00B23569"/>
    <w:rsid w:val="00B23B38"/>
    <w:rsid w:val="00B24B63"/>
    <w:rsid w:val="00B2597B"/>
    <w:rsid w:val="00B267E9"/>
    <w:rsid w:val="00B27AF0"/>
    <w:rsid w:val="00B3026A"/>
    <w:rsid w:val="00B31459"/>
    <w:rsid w:val="00B31995"/>
    <w:rsid w:val="00B31D1D"/>
    <w:rsid w:val="00B34BF7"/>
    <w:rsid w:val="00B34CA2"/>
    <w:rsid w:val="00B35D52"/>
    <w:rsid w:val="00B35DB1"/>
    <w:rsid w:val="00B377AB"/>
    <w:rsid w:val="00B40D06"/>
    <w:rsid w:val="00B42A3E"/>
    <w:rsid w:val="00B45831"/>
    <w:rsid w:val="00B47BDB"/>
    <w:rsid w:val="00B5135F"/>
    <w:rsid w:val="00B51B78"/>
    <w:rsid w:val="00B52C8B"/>
    <w:rsid w:val="00B53AAB"/>
    <w:rsid w:val="00B5438C"/>
    <w:rsid w:val="00B54508"/>
    <w:rsid w:val="00B548EE"/>
    <w:rsid w:val="00B54CAD"/>
    <w:rsid w:val="00B56645"/>
    <w:rsid w:val="00B6202D"/>
    <w:rsid w:val="00B62224"/>
    <w:rsid w:val="00B62857"/>
    <w:rsid w:val="00B63216"/>
    <w:rsid w:val="00B6367A"/>
    <w:rsid w:val="00B6644B"/>
    <w:rsid w:val="00B66F2B"/>
    <w:rsid w:val="00B67670"/>
    <w:rsid w:val="00B7082A"/>
    <w:rsid w:val="00B715D3"/>
    <w:rsid w:val="00B71647"/>
    <w:rsid w:val="00B74CF8"/>
    <w:rsid w:val="00B74F2C"/>
    <w:rsid w:val="00B822A4"/>
    <w:rsid w:val="00B8404B"/>
    <w:rsid w:val="00B84317"/>
    <w:rsid w:val="00B84A0D"/>
    <w:rsid w:val="00B9062A"/>
    <w:rsid w:val="00B90DD9"/>
    <w:rsid w:val="00B925AB"/>
    <w:rsid w:val="00B9316B"/>
    <w:rsid w:val="00B93C3D"/>
    <w:rsid w:val="00B94CE9"/>
    <w:rsid w:val="00B94DDA"/>
    <w:rsid w:val="00B95AE7"/>
    <w:rsid w:val="00B97753"/>
    <w:rsid w:val="00BA1188"/>
    <w:rsid w:val="00BA1E09"/>
    <w:rsid w:val="00BA4489"/>
    <w:rsid w:val="00BA6405"/>
    <w:rsid w:val="00BA6B8B"/>
    <w:rsid w:val="00BA6BD3"/>
    <w:rsid w:val="00BA778F"/>
    <w:rsid w:val="00BB10BE"/>
    <w:rsid w:val="00BB153E"/>
    <w:rsid w:val="00BB1990"/>
    <w:rsid w:val="00BB419F"/>
    <w:rsid w:val="00BB5EA9"/>
    <w:rsid w:val="00BB6846"/>
    <w:rsid w:val="00BB6A44"/>
    <w:rsid w:val="00BC006E"/>
    <w:rsid w:val="00BC0174"/>
    <w:rsid w:val="00BC01AB"/>
    <w:rsid w:val="00BC0F34"/>
    <w:rsid w:val="00BC2BC0"/>
    <w:rsid w:val="00BC3446"/>
    <w:rsid w:val="00BC3E95"/>
    <w:rsid w:val="00BC4965"/>
    <w:rsid w:val="00BC6390"/>
    <w:rsid w:val="00BC68D7"/>
    <w:rsid w:val="00BC7978"/>
    <w:rsid w:val="00BC7B1F"/>
    <w:rsid w:val="00BC7C2A"/>
    <w:rsid w:val="00BD0258"/>
    <w:rsid w:val="00BD04D6"/>
    <w:rsid w:val="00BD1132"/>
    <w:rsid w:val="00BD1304"/>
    <w:rsid w:val="00BD13E4"/>
    <w:rsid w:val="00BD4DA6"/>
    <w:rsid w:val="00BD6FE5"/>
    <w:rsid w:val="00BD7D2E"/>
    <w:rsid w:val="00BD7DA7"/>
    <w:rsid w:val="00BE2825"/>
    <w:rsid w:val="00BE4787"/>
    <w:rsid w:val="00BE538C"/>
    <w:rsid w:val="00BE5A26"/>
    <w:rsid w:val="00BE5C0F"/>
    <w:rsid w:val="00BE651C"/>
    <w:rsid w:val="00BE7169"/>
    <w:rsid w:val="00BF00FE"/>
    <w:rsid w:val="00BF060B"/>
    <w:rsid w:val="00BF06FD"/>
    <w:rsid w:val="00BF1162"/>
    <w:rsid w:val="00BF159A"/>
    <w:rsid w:val="00BF3255"/>
    <w:rsid w:val="00BF552D"/>
    <w:rsid w:val="00BF5F47"/>
    <w:rsid w:val="00BF7690"/>
    <w:rsid w:val="00C005DA"/>
    <w:rsid w:val="00C007AB"/>
    <w:rsid w:val="00C0362B"/>
    <w:rsid w:val="00C03D01"/>
    <w:rsid w:val="00C044CA"/>
    <w:rsid w:val="00C05238"/>
    <w:rsid w:val="00C06F54"/>
    <w:rsid w:val="00C07279"/>
    <w:rsid w:val="00C1303A"/>
    <w:rsid w:val="00C1483C"/>
    <w:rsid w:val="00C153CA"/>
    <w:rsid w:val="00C17033"/>
    <w:rsid w:val="00C1770B"/>
    <w:rsid w:val="00C202CE"/>
    <w:rsid w:val="00C20380"/>
    <w:rsid w:val="00C205E2"/>
    <w:rsid w:val="00C20D09"/>
    <w:rsid w:val="00C21B15"/>
    <w:rsid w:val="00C2207C"/>
    <w:rsid w:val="00C24304"/>
    <w:rsid w:val="00C26201"/>
    <w:rsid w:val="00C27AF8"/>
    <w:rsid w:val="00C311C0"/>
    <w:rsid w:val="00C312BD"/>
    <w:rsid w:val="00C31705"/>
    <w:rsid w:val="00C31C31"/>
    <w:rsid w:val="00C32679"/>
    <w:rsid w:val="00C32B58"/>
    <w:rsid w:val="00C33088"/>
    <w:rsid w:val="00C331D9"/>
    <w:rsid w:val="00C35B5A"/>
    <w:rsid w:val="00C373FB"/>
    <w:rsid w:val="00C415FF"/>
    <w:rsid w:val="00C43851"/>
    <w:rsid w:val="00C438AC"/>
    <w:rsid w:val="00C43CD9"/>
    <w:rsid w:val="00C4511B"/>
    <w:rsid w:val="00C45EBC"/>
    <w:rsid w:val="00C46290"/>
    <w:rsid w:val="00C4650C"/>
    <w:rsid w:val="00C46E5C"/>
    <w:rsid w:val="00C500EA"/>
    <w:rsid w:val="00C515B5"/>
    <w:rsid w:val="00C51C0B"/>
    <w:rsid w:val="00C51C52"/>
    <w:rsid w:val="00C51C6E"/>
    <w:rsid w:val="00C52287"/>
    <w:rsid w:val="00C5251F"/>
    <w:rsid w:val="00C52A21"/>
    <w:rsid w:val="00C5320A"/>
    <w:rsid w:val="00C54CFB"/>
    <w:rsid w:val="00C54F3D"/>
    <w:rsid w:val="00C55522"/>
    <w:rsid w:val="00C60DF4"/>
    <w:rsid w:val="00C61582"/>
    <w:rsid w:val="00C61601"/>
    <w:rsid w:val="00C617C7"/>
    <w:rsid w:val="00C66444"/>
    <w:rsid w:val="00C70392"/>
    <w:rsid w:val="00C731DE"/>
    <w:rsid w:val="00C73FDD"/>
    <w:rsid w:val="00C754C2"/>
    <w:rsid w:val="00C75E60"/>
    <w:rsid w:val="00C76BA0"/>
    <w:rsid w:val="00C76F7D"/>
    <w:rsid w:val="00C76FE9"/>
    <w:rsid w:val="00C772DD"/>
    <w:rsid w:val="00C819C0"/>
    <w:rsid w:val="00C82298"/>
    <w:rsid w:val="00C828F4"/>
    <w:rsid w:val="00C833DD"/>
    <w:rsid w:val="00C83646"/>
    <w:rsid w:val="00C8458D"/>
    <w:rsid w:val="00C8517D"/>
    <w:rsid w:val="00C86C5E"/>
    <w:rsid w:val="00C8725E"/>
    <w:rsid w:val="00C8747B"/>
    <w:rsid w:val="00C875F8"/>
    <w:rsid w:val="00C876EF"/>
    <w:rsid w:val="00C90DCA"/>
    <w:rsid w:val="00C9162C"/>
    <w:rsid w:val="00C92B8C"/>
    <w:rsid w:val="00C93345"/>
    <w:rsid w:val="00C9371B"/>
    <w:rsid w:val="00C93AB2"/>
    <w:rsid w:val="00C93F00"/>
    <w:rsid w:val="00C945F8"/>
    <w:rsid w:val="00C96EC7"/>
    <w:rsid w:val="00C971B2"/>
    <w:rsid w:val="00C97651"/>
    <w:rsid w:val="00CA0179"/>
    <w:rsid w:val="00CA040F"/>
    <w:rsid w:val="00CA2E1A"/>
    <w:rsid w:val="00CA36E9"/>
    <w:rsid w:val="00CA4A1D"/>
    <w:rsid w:val="00CA6A6E"/>
    <w:rsid w:val="00CA7420"/>
    <w:rsid w:val="00CA74B7"/>
    <w:rsid w:val="00CA7604"/>
    <w:rsid w:val="00CA7890"/>
    <w:rsid w:val="00CB00DB"/>
    <w:rsid w:val="00CB0171"/>
    <w:rsid w:val="00CB0CA4"/>
    <w:rsid w:val="00CB1A33"/>
    <w:rsid w:val="00CB39E8"/>
    <w:rsid w:val="00CB4F8E"/>
    <w:rsid w:val="00CB79FB"/>
    <w:rsid w:val="00CB7AC7"/>
    <w:rsid w:val="00CC0101"/>
    <w:rsid w:val="00CC14C6"/>
    <w:rsid w:val="00CC2BCA"/>
    <w:rsid w:val="00CC2C45"/>
    <w:rsid w:val="00CC449C"/>
    <w:rsid w:val="00CC4F83"/>
    <w:rsid w:val="00CC5088"/>
    <w:rsid w:val="00CC7DDE"/>
    <w:rsid w:val="00CD06E8"/>
    <w:rsid w:val="00CD0D2A"/>
    <w:rsid w:val="00CD1099"/>
    <w:rsid w:val="00CD1C30"/>
    <w:rsid w:val="00CD22FC"/>
    <w:rsid w:val="00CD3B02"/>
    <w:rsid w:val="00CD4792"/>
    <w:rsid w:val="00CD4A21"/>
    <w:rsid w:val="00CD5EF7"/>
    <w:rsid w:val="00CD7A19"/>
    <w:rsid w:val="00CD7D01"/>
    <w:rsid w:val="00CE1B8F"/>
    <w:rsid w:val="00CE3600"/>
    <w:rsid w:val="00CE3D9C"/>
    <w:rsid w:val="00CE7B7E"/>
    <w:rsid w:val="00CE7E24"/>
    <w:rsid w:val="00CF0203"/>
    <w:rsid w:val="00CF18A5"/>
    <w:rsid w:val="00CF2825"/>
    <w:rsid w:val="00CF2F7B"/>
    <w:rsid w:val="00CF32B3"/>
    <w:rsid w:val="00CF461F"/>
    <w:rsid w:val="00CF53EB"/>
    <w:rsid w:val="00CF5E9D"/>
    <w:rsid w:val="00CF63CA"/>
    <w:rsid w:val="00CF71EC"/>
    <w:rsid w:val="00CF7748"/>
    <w:rsid w:val="00CF7AED"/>
    <w:rsid w:val="00D000F3"/>
    <w:rsid w:val="00D00FEC"/>
    <w:rsid w:val="00D02C04"/>
    <w:rsid w:val="00D03060"/>
    <w:rsid w:val="00D0320A"/>
    <w:rsid w:val="00D04AC2"/>
    <w:rsid w:val="00D054B2"/>
    <w:rsid w:val="00D067BD"/>
    <w:rsid w:val="00D072F9"/>
    <w:rsid w:val="00D10A66"/>
    <w:rsid w:val="00D10EFA"/>
    <w:rsid w:val="00D11949"/>
    <w:rsid w:val="00D12226"/>
    <w:rsid w:val="00D136BE"/>
    <w:rsid w:val="00D13DB8"/>
    <w:rsid w:val="00D13E71"/>
    <w:rsid w:val="00D13F42"/>
    <w:rsid w:val="00D14F7B"/>
    <w:rsid w:val="00D159A4"/>
    <w:rsid w:val="00D15A45"/>
    <w:rsid w:val="00D1667B"/>
    <w:rsid w:val="00D16F28"/>
    <w:rsid w:val="00D225CB"/>
    <w:rsid w:val="00D23BEA"/>
    <w:rsid w:val="00D251DD"/>
    <w:rsid w:val="00D273B4"/>
    <w:rsid w:val="00D3159A"/>
    <w:rsid w:val="00D31CF6"/>
    <w:rsid w:val="00D31D04"/>
    <w:rsid w:val="00D32365"/>
    <w:rsid w:val="00D33056"/>
    <w:rsid w:val="00D35197"/>
    <w:rsid w:val="00D3522F"/>
    <w:rsid w:val="00D35BED"/>
    <w:rsid w:val="00D365BA"/>
    <w:rsid w:val="00D36FE7"/>
    <w:rsid w:val="00D372B5"/>
    <w:rsid w:val="00D468B8"/>
    <w:rsid w:val="00D47B95"/>
    <w:rsid w:val="00D50642"/>
    <w:rsid w:val="00D509A7"/>
    <w:rsid w:val="00D521F1"/>
    <w:rsid w:val="00D5731A"/>
    <w:rsid w:val="00D578BE"/>
    <w:rsid w:val="00D57F31"/>
    <w:rsid w:val="00D6150D"/>
    <w:rsid w:val="00D623AE"/>
    <w:rsid w:val="00D626A6"/>
    <w:rsid w:val="00D630A3"/>
    <w:rsid w:val="00D63388"/>
    <w:rsid w:val="00D63A38"/>
    <w:rsid w:val="00D64203"/>
    <w:rsid w:val="00D6572B"/>
    <w:rsid w:val="00D65BDF"/>
    <w:rsid w:val="00D66873"/>
    <w:rsid w:val="00D709B1"/>
    <w:rsid w:val="00D70A99"/>
    <w:rsid w:val="00D718CC"/>
    <w:rsid w:val="00D71D7D"/>
    <w:rsid w:val="00D71D8D"/>
    <w:rsid w:val="00D74720"/>
    <w:rsid w:val="00D748DC"/>
    <w:rsid w:val="00D749C2"/>
    <w:rsid w:val="00D75865"/>
    <w:rsid w:val="00D7606E"/>
    <w:rsid w:val="00D7607A"/>
    <w:rsid w:val="00D761E9"/>
    <w:rsid w:val="00D76B37"/>
    <w:rsid w:val="00D76B8B"/>
    <w:rsid w:val="00D804A6"/>
    <w:rsid w:val="00D80C2D"/>
    <w:rsid w:val="00D811B1"/>
    <w:rsid w:val="00D81E10"/>
    <w:rsid w:val="00D82B41"/>
    <w:rsid w:val="00D83459"/>
    <w:rsid w:val="00D84294"/>
    <w:rsid w:val="00D84AFF"/>
    <w:rsid w:val="00D84D8B"/>
    <w:rsid w:val="00D8521D"/>
    <w:rsid w:val="00D87EC0"/>
    <w:rsid w:val="00D92E00"/>
    <w:rsid w:val="00D948A2"/>
    <w:rsid w:val="00D96698"/>
    <w:rsid w:val="00D9671A"/>
    <w:rsid w:val="00D96D0D"/>
    <w:rsid w:val="00D96D72"/>
    <w:rsid w:val="00DA0865"/>
    <w:rsid w:val="00DA32C7"/>
    <w:rsid w:val="00DA34AB"/>
    <w:rsid w:val="00DA53EF"/>
    <w:rsid w:val="00DA5FA6"/>
    <w:rsid w:val="00DA77C7"/>
    <w:rsid w:val="00DB1475"/>
    <w:rsid w:val="00DB1588"/>
    <w:rsid w:val="00DB2C86"/>
    <w:rsid w:val="00DB335D"/>
    <w:rsid w:val="00DB5BD4"/>
    <w:rsid w:val="00DB761E"/>
    <w:rsid w:val="00DB7989"/>
    <w:rsid w:val="00DB7F27"/>
    <w:rsid w:val="00DC2799"/>
    <w:rsid w:val="00DC402A"/>
    <w:rsid w:val="00DC40BE"/>
    <w:rsid w:val="00DC4FD8"/>
    <w:rsid w:val="00DC6039"/>
    <w:rsid w:val="00DC648E"/>
    <w:rsid w:val="00DD274F"/>
    <w:rsid w:val="00DD2A8E"/>
    <w:rsid w:val="00DD2DB2"/>
    <w:rsid w:val="00DD2E84"/>
    <w:rsid w:val="00DD531A"/>
    <w:rsid w:val="00DD5C69"/>
    <w:rsid w:val="00DE12E6"/>
    <w:rsid w:val="00DE15B9"/>
    <w:rsid w:val="00DE29EF"/>
    <w:rsid w:val="00DE2EF5"/>
    <w:rsid w:val="00DE31A8"/>
    <w:rsid w:val="00DE3BFD"/>
    <w:rsid w:val="00DE47C1"/>
    <w:rsid w:val="00DE5A88"/>
    <w:rsid w:val="00DE5AD7"/>
    <w:rsid w:val="00DF219E"/>
    <w:rsid w:val="00DF25A9"/>
    <w:rsid w:val="00DF2AFB"/>
    <w:rsid w:val="00DF303D"/>
    <w:rsid w:val="00DF31C4"/>
    <w:rsid w:val="00DF408A"/>
    <w:rsid w:val="00DF42E1"/>
    <w:rsid w:val="00DF6166"/>
    <w:rsid w:val="00E00A8E"/>
    <w:rsid w:val="00E00D99"/>
    <w:rsid w:val="00E00FF8"/>
    <w:rsid w:val="00E02F46"/>
    <w:rsid w:val="00E03EDD"/>
    <w:rsid w:val="00E04D66"/>
    <w:rsid w:val="00E05183"/>
    <w:rsid w:val="00E05B5E"/>
    <w:rsid w:val="00E05E82"/>
    <w:rsid w:val="00E075C5"/>
    <w:rsid w:val="00E107DE"/>
    <w:rsid w:val="00E130ED"/>
    <w:rsid w:val="00E14092"/>
    <w:rsid w:val="00E14234"/>
    <w:rsid w:val="00E142CD"/>
    <w:rsid w:val="00E14344"/>
    <w:rsid w:val="00E15D22"/>
    <w:rsid w:val="00E15DFF"/>
    <w:rsid w:val="00E21524"/>
    <w:rsid w:val="00E21AFA"/>
    <w:rsid w:val="00E21D3E"/>
    <w:rsid w:val="00E23475"/>
    <w:rsid w:val="00E23F6F"/>
    <w:rsid w:val="00E24042"/>
    <w:rsid w:val="00E24918"/>
    <w:rsid w:val="00E25BDA"/>
    <w:rsid w:val="00E260E7"/>
    <w:rsid w:val="00E26B43"/>
    <w:rsid w:val="00E276EC"/>
    <w:rsid w:val="00E307A1"/>
    <w:rsid w:val="00E30A39"/>
    <w:rsid w:val="00E31717"/>
    <w:rsid w:val="00E326E5"/>
    <w:rsid w:val="00E3305A"/>
    <w:rsid w:val="00E33C44"/>
    <w:rsid w:val="00E3442E"/>
    <w:rsid w:val="00E36F27"/>
    <w:rsid w:val="00E36F7D"/>
    <w:rsid w:val="00E40702"/>
    <w:rsid w:val="00E427B8"/>
    <w:rsid w:val="00E43475"/>
    <w:rsid w:val="00E43860"/>
    <w:rsid w:val="00E4462D"/>
    <w:rsid w:val="00E45578"/>
    <w:rsid w:val="00E459EB"/>
    <w:rsid w:val="00E466E3"/>
    <w:rsid w:val="00E46E67"/>
    <w:rsid w:val="00E47FDB"/>
    <w:rsid w:val="00E50632"/>
    <w:rsid w:val="00E51311"/>
    <w:rsid w:val="00E5143F"/>
    <w:rsid w:val="00E5186C"/>
    <w:rsid w:val="00E523C1"/>
    <w:rsid w:val="00E52B69"/>
    <w:rsid w:val="00E530E1"/>
    <w:rsid w:val="00E558AE"/>
    <w:rsid w:val="00E558AF"/>
    <w:rsid w:val="00E55963"/>
    <w:rsid w:val="00E56297"/>
    <w:rsid w:val="00E56357"/>
    <w:rsid w:val="00E5644B"/>
    <w:rsid w:val="00E57C46"/>
    <w:rsid w:val="00E61558"/>
    <w:rsid w:val="00E6167E"/>
    <w:rsid w:val="00E62246"/>
    <w:rsid w:val="00E62375"/>
    <w:rsid w:val="00E63B5E"/>
    <w:rsid w:val="00E655FD"/>
    <w:rsid w:val="00E65EDC"/>
    <w:rsid w:val="00E66510"/>
    <w:rsid w:val="00E6778A"/>
    <w:rsid w:val="00E71EDA"/>
    <w:rsid w:val="00E73521"/>
    <w:rsid w:val="00E73AE4"/>
    <w:rsid w:val="00E741E6"/>
    <w:rsid w:val="00E74763"/>
    <w:rsid w:val="00E74E62"/>
    <w:rsid w:val="00E74F3F"/>
    <w:rsid w:val="00E76C08"/>
    <w:rsid w:val="00E7754F"/>
    <w:rsid w:val="00E80257"/>
    <w:rsid w:val="00E804C7"/>
    <w:rsid w:val="00E82302"/>
    <w:rsid w:val="00E83F5C"/>
    <w:rsid w:val="00E83F8D"/>
    <w:rsid w:val="00E84089"/>
    <w:rsid w:val="00E8592C"/>
    <w:rsid w:val="00E85CD9"/>
    <w:rsid w:val="00E86394"/>
    <w:rsid w:val="00E8788C"/>
    <w:rsid w:val="00E911D0"/>
    <w:rsid w:val="00E917F0"/>
    <w:rsid w:val="00E92B9B"/>
    <w:rsid w:val="00EA03CF"/>
    <w:rsid w:val="00EA09D7"/>
    <w:rsid w:val="00EA107B"/>
    <w:rsid w:val="00EA1E29"/>
    <w:rsid w:val="00EA3BDC"/>
    <w:rsid w:val="00EA7F4F"/>
    <w:rsid w:val="00EB0437"/>
    <w:rsid w:val="00EB0889"/>
    <w:rsid w:val="00EB0CCF"/>
    <w:rsid w:val="00EB1026"/>
    <w:rsid w:val="00EB174F"/>
    <w:rsid w:val="00EB3B66"/>
    <w:rsid w:val="00EB3F3F"/>
    <w:rsid w:val="00EB5630"/>
    <w:rsid w:val="00EB6F55"/>
    <w:rsid w:val="00EB75E5"/>
    <w:rsid w:val="00EC0421"/>
    <w:rsid w:val="00EC18E2"/>
    <w:rsid w:val="00EC1F2E"/>
    <w:rsid w:val="00EC3811"/>
    <w:rsid w:val="00EC3A2A"/>
    <w:rsid w:val="00EC48D9"/>
    <w:rsid w:val="00EC4BB1"/>
    <w:rsid w:val="00EC64A1"/>
    <w:rsid w:val="00EC6BB1"/>
    <w:rsid w:val="00ED1E1D"/>
    <w:rsid w:val="00ED1ECF"/>
    <w:rsid w:val="00ED1F24"/>
    <w:rsid w:val="00ED21A5"/>
    <w:rsid w:val="00ED2D23"/>
    <w:rsid w:val="00ED317A"/>
    <w:rsid w:val="00ED344C"/>
    <w:rsid w:val="00ED39AB"/>
    <w:rsid w:val="00ED418F"/>
    <w:rsid w:val="00ED4955"/>
    <w:rsid w:val="00ED4B48"/>
    <w:rsid w:val="00ED55B7"/>
    <w:rsid w:val="00ED56C6"/>
    <w:rsid w:val="00ED6DA6"/>
    <w:rsid w:val="00EE0503"/>
    <w:rsid w:val="00EE1D89"/>
    <w:rsid w:val="00EE1EA6"/>
    <w:rsid w:val="00EE20C4"/>
    <w:rsid w:val="00EE4C0B"/>
    <w:rsid w:val="00EE5091"/>
    <w:rsid w:val="00EE6C9C"/>
    <w:rsid w:val="00EE765C"/>
    <w:rsid w:val="00EF0188"/>
    <w:rsid w:val="00EF2A6F"/>
    <w:rsid w:val="00EF2F34"/>
    <w:rsid w:val="00EF37CB"/>
    <w:rsid w:val="00EF412D"/>
    <w:rsid w:val="00EF4851"/>
    <w:rsid w:val="00EF4A58"/>
    <w:rsid w:val="00EF60AC"/>
    <w:rsid w:val="00EF6793"/>
    <w:rsid w:val="00F0015E"/>
    <w:rsid w:val="00F003DE"/>
    <w:rsid w:val="00F01451"/>
    <w:rsid w:val="00F0234F"/>
    <w:rsid w:val="00F026AD"/>
    <w:rsid w:val="00F032BE"/>
    <w:rsid w:val="00F0365C"/>
    <w:rsid w:val="00F04740"/>
    <w:rsid w:val="00F04A0F"/>
    <w:rsid w:val="00F04A7A"/>
    <w:rsid w:val="00F05504"/>
    <w:rsid w:val="00F11DEC"/>
    <w:rsid w:val="00F1255C"/>
    <w:rsid w:val="00F127C3"/>
    <w:rsid w:val="00F12B54"/>
    <w:rsid w:val="00F12EC8"/>
    <w:rsid w:val="00F131C6"/>
    <w:rsid w:val="00F13DEA"/>
    <w:rsid w:val="00F14732"/>
    <w:rsid w:val="00F157A1"/>
    <w:rsid w:val="00F17144"/>
    <w:rsid w:val="00F2031C"/>
    <w:rsid w:val="00F23989"/>
    <w:rsid w:val="00F24118"/>
    <w:rsid w:val="00F2469A"/>
    <w:rsid w:val="00F25A38"/>
    <w:rsid w:val="00F270B1"/>
    <w:rsid w:val="00F27CFB"/>
    <w:rsid w:val="00F30299"/>
    <w:rsid w:val="00F303A3"/>
    <w:rsid w:val="00F304A7"/>
    <w:rsid w:val="00F31046"/>
    <w:rsid w:val="00F316FF"/>
    <w:rsid w:val="00F338BC"/>
    <w:rsid w:val="00F34CD2"/>
    <w:rsid w:val="00F36109"/>
    <w:rsid w:val="00F40C03"/>
    <w:rsid w:val="00F41927"/>
    <w:rsid w:val="00F41DC4"/>
    <w:rsid w:val="00F42BF5"/>
    <w:rsid w:val="00F45D12"/>
    <w:rsid w:val="00F503C4"/>
    <w:rsid w:val="00F541E6"/>
    <w:rsid w:val="00F559B5"/>
    <w:rsid w:val="00F55E4B"/>
    <w:rsid w:val="00F55FCD"/>
    <w:rsid w:val="00F57126"/>
    <w:rsid w:val="00F6052E"/>
    <w:rsid w:val="00F606A7"/>
    <w:rsid w:val="00F60EE4"/>
    <w:rsid w:val="00F61723"/>
    <w:rsid w:val="00F626C9"/>
    <w:rsid w:val="00F632BD"/>
    <w:rsid w:val="00F63B8F"/>
    <w:rsid w:val="00F6412D"/>
    <w:rsid w:val="00F65540"/>
    <w:rsid w:val="00F6584D"/>
    <w:rsid w:val="00F665DA"/>
    <w:rsid w:val="00F6684F"/>
    <w:rsid w:val="00F70234"/>
    <w:rsid w:val="00F70DAA"/>
    <w:rsid w:val="00F7144C"/>
    <w:rsid w:val="00F71CD8"/>
    <w:rsid w:val="00F724BC"/>
    <w:rsid w:val="00F72CAF"/>
    <w:rsid w:val="00F72CF0"/>
    <w:rsid w:val="00F7306D"/>
    <w:rsid w:val="00F73BB0"/>
    <w:rsid w:val="00F742C2"/>
    <w:rsid w:val="00F75110"/>
    <w:rsid w:val="00F8031D"/>
    <w:rsid w:val="00F84148"/>
    <w:rsid w:val="00F84B10"/>
    <w:rsid w:val="00F84FE1"/>
    <w:rsid w:val="00F86D44"/>
    <w:rsid w:val="00F87260"/>
    <w:rsid w:val="00F876CD"/>
    <w:rsid w:val="00F87B6A"/>
    <w:rsid w:val="00F91D17"/>
    <w:rsid w:val="00F921B6"/>
    <w:rsid w:val="00F93291"/>
    <w:rsid w:val="00F9474D"/>
    <w:rsid w:val="00F949DC"/>
    <w:rsid w:val="00F961FC"/>
    <w:rsid w:val="00F9624E"/>
    <w:rsid w:val="00F9653F"/>
    <w:rsid w:val="00F979A4"/>
    <w:rsid w:val="00FA0173"/>
    <w:rsid w:val="00FA3E53"/>
    <w:rsid w:val="00FA49CD"/>
    <w:rsid w:val="00FA502C"/>
    <w:rsid w:val="00FA5148"/>
    <w:rsid w:val="00FA5D6F"/>
    <w:rsid w:val="00FA6DDA"/>
    <w:rsid w:val="00FB3BDD"/>
    <w:rsid w:val="00FB44F1"/>
    <w:rsid w:val="00FB4798"/>
    <w:rsid w:val="00FB7281"/>
    <w:rsid w:val="00FB771F"/>
    <w:rsid w:val="00FC0CBC"/>
    <w:rsid w:val="00FC12AA"/>
    <w:rsid w:val="00FC12CD"/>
    <w:rsid w:val="00FC1AA8"/>
    <w:rsid w:val="00FC1BE8"/>
    <w:rsid w:val="00FC2472"/>
    <w:rsid w:val="00FC27EC"/>
    <w:rsid w:val="00FC2A5B"/>
    <w:rsid w:val="00FC3F3E"/>
    <w:rsid w:val="00FC5A35"/>
    <w:rsid w:val="00FC6597"/>
    <w:rsid w:val="00FC6FA1"/>
    <w:rsid w:val="00FC7DF7"/>
    <w:rsid w:val="00FD32F7"/>
    <w:rsid w:val="00FD3691"/>
    <w:rsid w:val="00FD55F5"/>
    <w:rsid w:val="00FD6AA3"/>
    <w:rsid w:val="00FD6D85"/>
    <w:rsid w:val="00FD6DA9"/>
    <w:rsid w:val="00FD7179"/>
    <w:rsid w:val="00FD73AF"/>
    <w:rsid w:val="00FD7E70"/>
    <w:rsid w:val="00FE1670"/>
    <w:rsid w:val="00FE35F5"/>
    <w:rsid w:val="00FE3AF6"/>
    <w:rsid w:val="00FE462E"/>
    <w:rsid w:val="00FE4758"/>
    <w:rsid w:val="00FE4B0B"/>
    <w:rsid w:val="00FF0EB0"/>
    <w:rsid w:val="00FF184F"/>
    <w:rsid w:val="00FF36B4"/>
    <w:rsid w:val="00FF4760"/>
    <w:rsid w:val="00FF58AF"/>
    <w:rsid w:val="00FF6423"/>
    <w:rsid w:val="00FF6D15"/>
    <w:rsid w:val="00FF7875"/>
    <w:rsid w:val="00FF7E34"/>
    <w:rsid w:val="4C46C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9A781B"/>
  <w15:docId w15:val="{134DCE2C-AA66-4DA6-8D14-A74881E39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2C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3D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3D0D"/>
  </w:style>
  <w:style w:type="paragraph" w:styleId="Footer">
    <w:name w:val="footer"/>
    <w:basedOn w:val="Normal"/>
    <w:link w:val="FooterChar"/>
    <w:uiPriority w:val="99"/>
    <w:unhideWhenUsed/>
    <w:rsid w:val="00413D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D0D"/>
  </w:style>
  <w:style w:type="paragraph" w:styleId="ListParagraph">
    <w:name w:val="List Paragraph"/>
    <w:basedOn w:val="Normal"/>
    <w:uiPriority w:val="34"/>
    <w:qFormat/>
    <w:rsid w:val="00413D0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D418F"/>
    <w:rPr>
      <w:color w:val="0000FF"/>
      <w:u w:val="single"/>
    </w:rPr>
  </w:style>
  <w:style w:type="table" w:styleId="TableGrid">
    <w:name w:val="Table Grid"/>
    <w:basedOn w:val="TableNormal"/>
    <w:uiPriority w:val="39"/>
    <w:rsid w:val="00496F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Zchn"/>
    <w:rsid w:val="00B0181C"/>
    <w:pPr>
      <w:spacing w:after="0"/>
      <w:jc w:val="center"/>
    </w:pPr>
    <w:rPr>
      <w:rFonts w:ascii="Karla" w:hAnsi="Karla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B0181C"/>
    <w:rPr>
      <w:rFonts w:ascii="Karla" w:hAnsi="Karla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B0181C"/>
    <w:pPr>
      <w:spacing w:line="480" w:lineRule="auto"/>
    </w:pPr>
    <w:rPr>
      <w:rFonts w:ascii="Karla" w:hAnsi="Karla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B0181C"/>
    <w:rPr>
      <w:rFonts w:ascii="Karla" w:hAnsi="Karla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E4B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4B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4B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4B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4B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4B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B0B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2B711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0">
    <w:name w:val="A0"/>
    <w:uiPriority w:val="99"/>
    <w:rsid w:val="002B711A"/>
    <w:rPr>
      <w:b/>
      <w:bCs/>
      <w:color w:val="221E1F"/>
      <w:sz w:val="276"/>
      <w:szCs w:val="276"/>
    </w:rPr>
  </w:style>
  <w:style w:type="paragraph" w:styleId="Revision">
    <w:name w:val="Revision"/>
    <w:hidden/>
    <w:uiPriority w:val="99"/>
    <w:semiHidden/>
    <w:rsid w:val="00A36ADB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unhideWhenUsed/>
    <w:rsid w:val="00942F29"/>
    <w:pPr>
      <w:spacing w:after="0" w:line="240" w:lineRule="auto"/>
    </w:pPr>
    <w:rPr>
      <w:rFonts w:ascii="Tahoma" w:hAnsi="Tahoma" w:cs="Tahoma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42F29"/>
    <w:rPr>
      <w:rFonts w:ascii="Tahoma" w:hAnsi="Tahoma" w:cs="Tahoma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942F29"/>
    <w:rPr>
      <w:vertAlign w:val="superscript"/>
    </w:rPr>
  </w:style>
  <w:style w:type="table" w:styleId="PlainTable3">
    <w:name w:val="Plain Table 3"/>
    <w:basedOn w:val="TableNormal"/>
    <w:uiPriority w:val="43"/>
    <w:rsid w:val="009365EB"/>
    <w:pPr>
      <w:spacing w:after="0" w:line="240" w:lineRule="auto"/>
    </w:pPr>
    <w:rPr>
      <w:rFonts w:ascii="Tahoma" w:hAnsi="Tahoma" w:cs="Tahoma"/>
      <w:lang w:val="en-US"/>
    </w:r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6391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C48A0"/>
    <w:rPr>
      <w:color w:val="954F72" w:themeColor="followedHyperlink"/>
      <w:u w:val="single"/>
    </w:rPr>
  </w:style>
  <w:style w:type="character" w:styleId="IntenseReference">
    <w:name w:val="Intense Reference"/>
    <w:basedOn w:val="DefaultParagraphFont"/>
    <w:uiPriority w:val="32"/>
    <w:qFormat/>
    <w:rsid w:val="000D1941"/>
    <w:rPr>
      <w:b/>
      <w:bCs/>
      <w:smallCaps/>
      <w:color w:val="4472C4" w:themeColor="accent1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0D194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4643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6435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617F4B"/>
    <w:rPr>
      <w:rFonts w:ascii="Segoe UI" w:hAnsi="Segoe UI" w:cs="Segoe UI" w:hint="default"/>
      <w:sz w:val="18"/>
      <w:szCs w:val="18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0B5A8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121FD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A9313C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E05D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E05D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E05DE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CF5E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CiteItBibliographyTitle">
    <w:name w:val="CiteIt Bibliography Title"/>
    <w:basedOn w:val="Normal"/>
    <w:link w:val="CiteItBibliographyTitleChar"/>
    <w:autoRedefine/>
    <w:qFormat/>
    <w:rsid w:val="0013502D"/>
    <w:pPr>
      <w:keepNext/>
      <w:autoSpaceDE w:val="0"/>
      <w:autoSpaceDN w:val="0"/>
      <w:adjustRightInd w:val="0"/>
      <w:spacing w:before="67" w:after="67" w:line="240" w:lineRule="auto"/>
      <w:jc w:val="center"/>
    </w:pPr>
    <w:rPr>
      <w:rFonts w:ascii="Arial" w:eastAsiaTheme="minorEastAsia" w:hAnsi="Arial" w:cs="Arial"/>
      <w:color w:val="000000"/>
      <w:sz w:val="32"/>
      <w:szCs w:val="18"/>
      <w:lang w:val="en-US"/>
      <w14:ligatures w14:val="standardContextual"/>
    </w:rPr>
  </w:style>
  <w:style w:type="character" w:customStyle="1" w:styleId="CiteItBibliographyTitleChar">
    <w:name w:val="CiteIt Bibliography Title Char"/>
    <w:basedOn w:val="DefaultParagraphFont"/>
    <w:link w:val="CiteItBibliographyTitle"/>
    <w:rsid w:val="0013502D"/>
    <w:rPr>
      <w:rFonts w:ascii="Arial" w:eastAsiaTheme="minorEastAsia" w:hAnsi="Arial" w:cs="Arial"/>
      <w:color w:val="000000"/>
      <w:sz w:val="32"/>
      <w:szCs w:val="18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20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0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9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1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1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5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7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73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001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4605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4320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42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386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494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5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3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raffaele.decaterina@unipi.it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85F4F46227B2408F99790C2561BEC5" ma:contentTypeVersion="14" ma:contentTypeDescription="Create a new document." ma:contentTypeScope="" ma:versionID="b41ba7a8fb094dc06a0bd3ab58f784c7">
  <xsd:schema xmlns:xsd="http://www.w3.org/2001/XMLSchema" xmlns:xs="http://www.w3.org/2001/XMLSchema" xmlns:p="http://schemas.microsoft.com/office/2006/metadata/properties" xmlns:ns2="c0457e21-a138-496b-98dc-95b3952a20f1" xmlns:ns3="6978daf5-2018-48c1-b042-651eecc551f4" targetNamespace="http://schemas.microsoft.com/office/2006/metadata/properties" ma:root="true" ma:fieldsID="2960e98fde589edca99d8781b83bfb41" ns2:_="" ns3:_="">
    <xsd:import namespace="c0457e21-a138-496b-98dc-95b3952a20f1"/>
    <xsd:import namespace="6978daf5-2018-48c1-b042-651eecc551f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lcf76f155ced4ddcb4097134ff3c332f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457e21-a138-496b-98dc-95b3952a20f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78daf5-2018-48c1-b042-651eecc551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52515092-79f2-4ea7-971b-e3ef84301fe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978daf5-2018-48c1-b042-651eecc551f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C315E6C-C655-49ED-80BF-E7BFD24FE91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B216BB7-AD56-440F-99D3-3FC205C6D1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457e21-a138-496b-98dc-95b3952a20f1"/>
    <ds:schemaRef ds:uri="6978daf5-2018-48c1-b042-651eecc551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E8D6006-61F6-4225-952F-6C8886FB736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9E2560D-A73C-41B1-AA13-83E049D32906}">
  <ds:schemaRefs>
    <ds:schemaRef ds:uri="http://schemas.microsoft.com/office/2006/metadata/properties"/>
    <ds:schemaRef ds:uri="http://schemas.microsoft.com/office/infopath/2007/PartnerControls"/>
    <ds:schemaRef ds:uri="6978daf5-2018-48c1-b042-651eecc551f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500</Words>
  <Characters>3237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Bramlage</dc:creator>
  <cp:lastModifiedBy>Blajszczak, Chuck</cp:lastModifiedBy>
  <cp:revision>4</cp:revision>
  <cp:lastPrinted>2024-11-14T21:34:00Z</cp:lastPrinted>
  <dcterms:created xsi:type="dcterms:W3CDTF">2025-02-19T14:06:00Z</dcterms:created>
  <dcterms:modified xsi:type="dcterms:W3CDTF">2025-02-19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79e0951b47c62784bbf12fdfd5b29e0b898112a89af1315bbb76a5825a888b</vt:lpwstr>
  </property>
  <property fmtid="{D5CDD505-2E9C-101B-9397-08002B2CF9AE}" pid="3" name="ContentTypeId">
    <vt:lpwstr>0x0101003E85F4F46227B2408F99790C2561BEC5</vt:lpwstr>
  </property>
  <property fmtid="{D5CDD505-2E9C-101B-9397-08002B2CF9AE}" pid="4" name="Restricted">
    <vt:lpwstr>1</vt:lpwstr>
  </property>
  <property fmtid="{D5CDD505-2E9C-101B-9397-08002B2CF9AE}" pid="5" name="BibliographyTitle">
    <vt:lpwstr>References</vt:lpwstr>
  </property>
  <property fmtid="{D5CDD505-2E9C-101B-9397-08002B2CF9AE}" pid="6" name="AskToConvertWhenDocumentOpen">
    <vt:lpwstr>True</vt:lpwstr>
  </property>
  <property fmtid="{D5CDD505-2E9C-101B-9397-08002B2CF9AE}" pid="7" name="SelectedBibliographyStyleName">
    <vt:lpwstr>Vancouver</vt:lpwstr>
  </property>
  <property fmtid="{D5CDD505-2E9C-101B-9397-08002B2CF9AE}" pid="8" name="Confidential">
    <vt:lpwstr>1</vt:lpwstr>
  </property>
</Properties>
</file>